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FEAB9" w14:textId="6AB4A5A9" w:rsidR="000A552B" w:rsidRPr="00E108D4" w:rsidRDefault="00F342B9" w:rsidP="00E108D4">
      <w:pPr>
        <w:pStyle w:val="Heading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Toc185486644"/>
      <w:bookmarkStart w:id="1" w:name="_Toc185486710"/>
      <w:r w:rsidRPr="00F342B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ltimedia Appendix 2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pplementary methods</w:t>
      </w:r>
      <w:bookmarkEnd w:id="0"/>
      <w:bookmarkEnd w:id="1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25BB9957" w14:textId="77777777" w:rsidR="00E108D4" w:rsidRDefault="00E108D4" w:rsidP="00E108D4">
      <w:pPr>
        <w:rPr>
          <w:lang w:val="en-GB" w:eastAsia="zh-TW"/>
        </w:rPr>
      </w:pPr>
      <w:bookmarkStart w:id="2" w:name="_Toc185486711"/>
    </w:p>
    <w:p w14:paraId="529AFE9F" w14:textId="2BB724A5" w:rsidR="00BE0A64" w:rsidRPr="000A552B" w:rsidRDefault="00BE0A64" w:rsidP="000A552B">
      <w:pPr>
        <w:pStyle w:val="Heading1"/>
        <w:rPr>
          <w:rFonts w:ascii="Times New Roman" w:hAnsi="Times New Roman" w:cs="Times New Roman"/>
          <w:sz w:val="24"/>
          <w:szCs w:val="24"/>
          <w:lang w:val="en-GB" w:eastAsia="zh-TW"/>
        </w:rPr>
      </w:pPr>
      <w:r w:rsidRPr="000A552B">
        <w:rPr>
          <w:rFonts w:ascii="Times New Roman" w:hAnsi="Times New Roman" w:cs="Times New Roman"/>
          <w:sz w:val="24"/>
          <w:szCs w:val="24"/>
          <w:lang w:val="en-GB" w:eastAsia="zh-TW"/>
        </w:rPr>
        <w:t>Electronic Search Strategy (PubMed example)</w:t>
      </w:r>
      <w:bookmarkEnd w:id="2"/>
    </w:p>
    <w:p w14:paraId="56F59AEC" w14:textId="5E6801E9" w:rsidR="006B1BB7" w:rsidRDefault="006B1BB7" w:rsidP="006B1BB7">
      <w:pPr>
        <w:jc w:val="both"/>
        <w:rPr>
          <w:rFonts w:cs="Times New Roman"/>
          <w:sz w:val="24"/>
          <w:lang w:val="en-GB" w:eastAsia="zh-TW"/>
        </w:rPr>
      </w:pPr>
      <w:r w:rsidRPr="000A552B">
        <w:rPr>
          <w:rFonts w:cs="Times New Roman"/>
          <w:sz w:val="24"/>
          <w:lang w:val="en-GB" w:eastAsia="zh-TW"/>
        </w:rPr>
        <w:t>The search was adapted for other databases such as Google Scholar and clinical trial registries (ClinicalTrials.gov, EU Clinical Trial Registry, ANZCTR, WHO ICTRP) using</w:t>
      </w:r>
      <w:r w:rsidRPr="00BE0A64">
        <w:rPr>
          <w:rFonts w:cs="Times New Roman"/>
          <w:sz w:val="24"/>
          <w:lang w:val="en-GB" w:eastAsia="zh-TW"/>
        </w:rPr>
        <w:t xml:space="preserve"> equivalent terms and syntax specific to each platform.</w:t>
      </w:r>
    </w:p>
    <w:p w14:paraId="379DC71D" w14:textId="77777777" w:rsidR="00BE0A64" w:rsidRPr="00BE0A64" w:rsidRDefault="00BE0A64" w:rsidP="009B144F">
      <w:pPr>
        <w:jc w:val="both"/>
        <w:rPr>
          <w:rFonts w:cs="Times New Roman"/>
          <w:sz w:val="24"/>
          <w:lang w:val="en-GB" w:eastAsia="zh-TW"/>
        </w:rPr>
      </w:pPr>
      <w:r w:rsidRPr="00BE0A64">
        <w:rPr>
          <w:rFonts w:cs="Times New Roman"/>
          <w:b/>
          <w:bCs/>
          <w:sz w:val="24"/>
          <w:lang w:val="en-GB" w:eastAsia="zh-TW"/>
        </w:rPr>
        <w:t>Search Date:</w:t>
      </w:r>
      <w:r w:rsidRPr="00BE0A64">
        <w:rPr>
          <w:rFonts w:cs="Times New Roman"/>
          <w:sz w:val="24"/>
          <w:lang w:val="en-GB" w:eastAsia="zh-TW"/>
        </w:rPr>
        <w:t xml:space="preserve"> Search conducted until September 30, 2024.</w:t>
      </w:r>
    </w:p>
    <w:p w14:paraId="11119F15" w14:textId="64D69186" w:rsidR="00BE0A64" w:rsidRPr="00BE0A64" w:rsidRDefault="00BE0A64" w:rsidP="009B144F">
      <w:pPr>
        <w:jc w:val="both"/>
        <w:rPr>
          <w:rFonts w:cs="Times New Roman"/>
          <w:sz w:val="24"/>
          <w:lang w:val="en-GB" w:eastAsia="zh-TW"/>
        </w:rPr>
      </w:pPr>
      <w:r w:rsidRPr="00BE0A64">
        <w:rPr>
          <w:rFonts w:cs="Times New Roman"/>
          <w:b/>
          <w:bCs/>
          <w:sz w:val="24"/>
          <w:lang w:val="en-GB" w:eastAsia="zh-TW"/>
        </w:rPr>
        <w:t>Search Terms:</w:t>
      </w:r>
      <w:r>
        <w:rPr>
          <w:rFonts w:cs="Times New Roman"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 xml:space="preserve">The search combined terms using Boolean operators (AND, OR) and included </w:t>
      </w:r>
      <w:proofErr w:type="spellStart"/>
      <w:r w:rsidRPr="00BE0A64">
        <w:rPr>
          <w:rFonts w:cs="Times New Roman"/>
          <w:sz w:val="24"/>
          <w:lang w:val="en-GB" w:eastAsia="zh-TW"/>
        </w:rPr>
        <w:t>MeSH</w:t>
      </w:r>
      <w:proofErr w:type="spellEnd"/>
      <w:r w:rsidRPr="00BE0A64">
        <w:rPr>
          <w:rFonts w:cs="Times New Roman"/>
          <w:sz w:val="24"/>
          <w:lang w:val="en-GB" w:eastAsia="zh-TW"/>
        </w:rPr>
        <w:t xml:space="preserve"> terms, where applicable, for increased specificity. The final search string was as follows:</w:t>
      </w:r>
    </w:p>
    <w:p w14:paraId="7BB83502" w14:textId="416C362F" w:rsidR="00BE0A64" w:rsidRDefault="00BE0A64" w:rsidP="009B144F">
      <w:pPr>
        <w:jc w:val="both"/>
        <w:rPr>
          <w:rFonts w:cs="Times New Roman"/>
          <w:sz w:val="24"/>
          <w:lang w:val="en-GB" w:eastAsia="zh-TW"/>
        </w:rPr>
      </w:pPr>
      <w:r w:rsidRPr="00BE0A64">
        <w:rPr>
          <w:rFonts w:cs="Times New Roman"/>
          <w:sz w:val="24"/>
          <w:lang w:val="en-GB" w:eastAsia="zh-TW"/>
        </w:rPr>
        <w:t>("Alzheimer's Disease"[</w:t>
      </w:r>
      <w:proofErr w:type="spellStart"/>
      <w:r w:rsidRPr="00BE0A64">
        <w:rPr>
          <w:rFonts w:cs="Times New Roman"/>
          <w:sz w:val="24"/>
          <w:lang w:val="en-GB" w:eastAsia="zh-TW"/>
        </w:rPr>
        <w:t>MeSH</w:t>
      </w:r>
      <w:proofErr w:type="spellEnd"/>
      <w:r w:rsidRPr="00BE0A64">
        <w:rPr>
          <w:rFonts w:cs="Times New Roman"/>
          <w:sz w:val="24"/>
          <w:lang w:val="en-GB" w:eastAsia="zh-TW"/>
        </w:rPr>
        <w:t xml:space="preserve"> Terms] OR "Alzheimer's" OR "sporadic" OR "mild cognitive impairment") AND ("phase 2" OR "phase 3") AND ("monoclonal antibody" OR "passive immunotherapy" OR "Aducanumab" OR "BIIB037" OR "Gantenerumab" OR "Lecanemab" OR "BAN-2401" OR "Solanezumab" OR "LY2062430" OR</w:t>
      </w:r>
      <w:r>
        <w:rPr>
          <w:rFonts w:cs="Times New Roman"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>"Crenezumab" OR "Bapineuzumab" OR "AAB-001" OR "Donanemab" OR</w:t>
      </w:r>
      <w:r>
        <w:rPr>
          <w:rFonts w:cs="Times New Roman"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 xml:space="preserve">"LY3002813")  </w:t>
      </w:r>
    </w:p>
    <w:p w14:paraId="52FBE4D4" w14:textId="16EA9B51" w:rsidR="00BE0A64" w:rsidRPr="00BE0A64" w:rsidRDefault="00BE0A64" w:rsidP="009B144F">
      <w:pPr>
        <w:jc w:val="both"/>
        <w:rPr>
          <w:rFonts w:cs="Times New Roman"/>
          <w:b/>
          <w:bCs/>
          <w:sz w:val="24"/>
          <w:lang w:val="en-GB" w:eastAsia="zh-TW"/>
        </w:rPr>
      </w:pPr>
      <w:r w:rsidRPr="00BE0A64">
        <w:rPr>
          <w:rFonts w:cs="Times New Roman"/>
          <w:b/>
          <w:bCs/>
          <w:sz w:val="24"/>
          <w:lang w:val="en-GB" w:eastAsia="zh-TW"/>
        </w:rPr>
        <w:t>Limits Applied:</w:t>
      </w:r>
      <w:r>
        <w:rPr>
          <w:rFonts w:cs="Times New Roman"/>
          <w:b/>
          <w:bCs/>
          <w:sz w:val="24"/>
          <w:lang w:val="en-GB" w:eastAsia="zh-TW"/>
        </w:rPr>
        <w:t xml:space="preserve"> </w:t>
      </w:r>
      <w:r>
        <w:rPr>
          <w:rFonts w:cs="Times New Roman"/>
          <w:sz w:val="24"/>
          <w:lang w:val="en-GB" w:eastAsia="zh-TW"/>
        </w:rPr>
        <w:t>Publication a</w:t>
      </w:r>
      <w:r w:rsidRPr="00BE0A64">
        <w:rPr>
          <w:rFonts w:cs="Times New Roman"/>
          <w:sz w:val="24"/>
          <w:lang w:val="en-GB" w:eastAsia="zh-TW"/>
        </w:rPr>
        <w:t xml:space="preserve">ge </w:t>
      </w:r>
      <w:r>
        <w:rPr>
          <w:rFonts w:cs="Times New Roman"/>
          <w:sz w:val="24"/>
          <w:lang w:val="en-GB" w:eastAsia="zh-TW"/>
        </w:rPr>
        <w:t>/ Language r</w:t>
      </w:r>
      <w:r w:rsidRPr="00BE0A64">
        <w:rPr>
          <w:rFonts w:cs="Times New Roman"/>
          <w:sz w:val="24"/>
          <w:lang w:val="en-GB" w:eastAsia="zh-TW"/>
        </w:rPr>
        <w:t>estrictions: None.</w:t>
      </w:r>
    </w:p>
    <w:p w14:paraId="4CB89A52" w14:textId="6F678D2D" w:rsidR="00BE0A64" w:rsidRPr="009B144F" w:rsidRDefault="00BE0A64" w:rsidP="009B144F">
      <w:pPr>
        <w:jc w:val="both"/>
        <w:rPr>
          <w:rFonts w:cs="Times New Roman"/>
          <w:b/>
          <w:bCs/>
          <w:sz w:val="24"/>
          <w:lang w:val="en-GB" w:eastAsia="zh-TW"/>
        </w:rPr>
      </w:pPr>
      <w:r w:rsidRPr="00BE0A64">
        <w:rPr>
          <w:rFonts w:cs="Times New Roman"/>
          <w:b/>
          <w:bCs/>
          <w:sz w:val="24"/>
          <w:lang w:val="en-GB" w:eastAsia="zh-TW"/>
        </w:rPr>
        <w:t>Inclusion Criteria:</w:t>
      </w:r>
      <w:r>
        <w:rPr>
          <w:rFonts w:cs="Times New Roman"/>
          <w:b/>
          <w:bCs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>Randomized controlled trials (RCTs) in phase II or phase III</w:t>
      </w:r>
      <w:r w:rsidR="009B144F">
        <w:rPr>
          <w:rFonts w:cs="Times New Roman"/>
          <w:sz w:val="24"/>
          <w:lang w:val="en-GB" w:eastAsia="zh-TW"/>
        </w:rPr>
        <w:t xml:space="preserve">; </w:t>
      </w:r>
      <w:r w:rsidRPr="00BE0A64">
        <w:rPr>
          <w:rFonts w:cs="Times New Roman"/>
          <w:sz w:val="24"/>
          <w:lang w:val="en-GB" w:eastAsia="zh-TW"/>
        </w:rPr>
        <w:t>Sample size of at least 20 participants with sporadic Alzheimer's Disease (AD)</w:t>
      </w:r>
      <w:r w:rsidR="009B144F">
        <w:rPr>
          <w:rFonts w:cs="Times New Roman"/>
          <w:sz w:val="24"/>
          <w:lang w:val="en-GB" w:eastAsia="zh-TW"/>
        </w:rPr>
        <w:t xml:space="preserve">; </w:t>
      </w:r>
      <w:r w:rsidRPr="00BE0A64">
        <w:rPr>
          <w:rFonts w:cs="Times New Roman"/>
          <w:sz w:val="24"/>
          <w:lang w:val="en-GB" w:eastAsia="zh-TW"/>
        </w:rPr>
        <w:t>Modified Jadad scale score of ≥</w:t>
      </w:r>
      <w:r w:rsidR="009B144F">
        <w:rPr>
          <w:rFonts w:cs="Times New Roman"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>3, assessing randomization, blinding, dropouts, and other quality factors</w:t>
      </w:r>
      <w:r w:rsidR="009B144F">
        <w:rPr>
          <w:rFonts w:cs="Times New Roman"/>
          <w:sz w:val="24"/>
          <w:lang w:val="en-GB" w:eastAsia="zh-TW"/>
        </w:rPr>
        <w:t xml:space="preserve"> (Table S1)</w:t>
      </w:r>
      <w:r w:rsidRPr="00BE0A64">
        <w:rPr>
          <w:rFonts w:cs="Times New Roman"/>
          <w:sz w:val="24"/>
          <w:lang w:val="en-GB" w:eastAsia="zh-TW"/>
        </w:rPr>
        <w:t>.</w:t>
      </w:r>
    </w:p>
    <w:p w14:paraId="66FA9D3D" w14:textId="18BE1DA0" w:rsidR="00BE0A64" w:rsidRPr="00BE0A64" w:rsidRDefault="00BE0A64" w:rsidP="009B144F">
      <w:pPr>
        <w:jc w:val="both"/>
        <w:rPr>
          <w:rFonts w:cs="Times New Roman"/>
          <w:b/>
          <w:bCs/>
          <w:sz w:val="24"/>
          <w:lang w:val="en-GB" w:eastAsia="zh-TW"/>
        </w:rPr>
      </w:pPr>
      <w:r w:rsidRPr="00BE0A64">
        <w:rPr>
          <w:rFonts w:cs="Times New Roman"/>
          <w:b/>
          <w:bCs/>
          <w:sz w:val="24"/>
          <w:lang w:val="en-GB" w:eastAsia="zh-TW"/>
        </w:rPr>
        <w:t>Exclusion Criteria:</w:t>
      </w:r>
      <w:r>
        <w:rPr>
          <w:rFonts w:cs="Times New Roman"/>
          <w:b/>
          <w:bCs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>Studies involving fewer than 20 participants</w:t>
      </w:r>
      <w:r>
        <w:rPr>
          <w:rFonts w:cs="Times New Roman"/>
          <w:sz w:val="24"/>
          <w:lang w:val="en-GB" w:eastAsia="zh-TW"/>
        </w:rPr>
        <w:t>;</w:t>
      </w:r>
      <w:r>
        <w:rPr>
          <w:rFonts w:cs="Times New Roman"/>
          <w:b/>
          <w:bCs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>Non-phase II or III trials</w:t>
      </w:r>
      <w:r>
        <w:rPr>
          <w:rFonts w:cs="Times New Roman"/>
          <w:sz w:val="24"/>
          <w:lang w:val="en-GB" w:eastAsia="zh-TW"/>
        </w:rPr>
        <w:t xml:space="preserve">; </w:t>
      </w:r>
      <w:r w:rsidRPr="00BE0A64">
        <w:rPr>
          <w:rFonts w:cs="Times New Roman"/>
          <w:sz w:val="24"/>
          <w:lang w:val="en-GB" w:eastAsia="zh-TW"/>
        </w:rPr>
        <w:t>Studies not meeting the quality threshold of the modified Jadad scale.</w:t>
      </w:r>
    </w:p>
    <w:p w14:paraId="7DDD12E4" w14:textId="6C3E5361" w:rsidR="00BE0A64" w:rsidRPr="00BE0A64" w:rsidRDefault="00BE0A64" w:rsidP="009B144F">
      <w:pPr>
        <w:jc w:val="both"/>
        <w:rPr>
          <w:rFonts w:cs="Times New Roman"/>
          <w:b/>
          <w:bCs/>
          <w:sz w:val="24"/>
          <w:lang w:val="en-GB" w:eastAsia="zh-TW"/>
        </w:rPr>
      </w:pPr>
      <w:r w:rsidRPr="00BE0A64">
        <w:rPr>
          <w:rFonts w:cs="Times New Roman"/>
          <w:b/>
          <w:bCs/>
          <w:sz w:val="24"/>
          <w:lang w:val="en-GB" w:eastAsia="zh-TW"/>
        </w:rPr>
        <w:t>Search Process:</w:t>
      </w:r>
      <w:r>
        <w:rPr>
          <w:rFonts w:cs="Times New Roman"/>
          <w:b/>
          <w:bCs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>Search terms were entered into PubMed using advanced search syntax.</w:t>
      </w:r>
      <w:r>
        <w:rPr>
          <w:rFonts w:cs="Times New Roman"/>
          <w:b/>
          <w:bCs/>
          <w:sz w:val="24"/>
          <w:lang w:val="en-GB" w:eastAsia="zh-TW"/>
        </w:rPr>
        <w:t xml:space="preserve"> </w:t>
      </w:r>
      <w:r w:rsidRPr="00BE0A64">
        <w:rPr>
          <w:rFonts w:cs="Times New Roman"/>
          <w:sz w:val="24"/>
          <w:lang w:val="en-GB" w:eastAsia="zh-TW"/>
        </w:rPr>
        <w:t>Filters were applied manually after retrieving the search results to exclude irrelevant studies based on inclusion/exclusion criteria.</w:t>
      </w:r>
    </w:p>
    <w:p w14:paraId="5F35ABFB" w14:textId="77777777" w:rsidR="009B144F" w:rsidRPr="00BE0A64" w:rsidRDefault="009B144F" w:rsidP="006B1BB7">
      <w:pPr>
        <w:rPr>
          <w:lang w:val="en-GB" w:eastAsia="zh-TW"/>
        </w:rPr>
      </w:pPr>
    </w:p>
    <w:p w14:paraId="132A0EF8" w14:textId="7C24D041" w:rsidR="00BE0A64" w:rsidRPr="000A552B" w:rsidRDefault="00BE0A64" w:rsidP="000A552B">
      <w:pPr>
        <w:pStyle w:val="Heading1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bookmarkStart w:id="3" w:name="_Toc185486712"/>
      <w:r w:rsidRPr="000A552B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Table S1. The overview of study methodology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223"/>
      </w:tblGrid>
      <w:tr w:rsidR="009B144F" w:rsidRPr="00AE620C" w14:paraId="595B9B5C" w14:textId="77777777" w:rsidTr="009B144F">
        <w:trPr>
          <w:trHeight w:val="669"/>
        </w:trPr>
        <w:tc>
          <w:tcPr>
            <w:tcW w:w="1271" w:type="dxa"/>
            <w:vMerge w:val="restart"/>
          </w:tcPr>
          <w:p w14:paraId="58B05CF2" w14:textId="04BE648E" w:rsidR="009B144F" w:rsidRPr="00BE0A64" w:rsidRDefault="009B144F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Quality of reports</w:t>
            </w:r>
          </w:p>
        </w:tc>
        <w:tc>
          <w:tcPr>
            <w:tcW w:w="7223" w:type="dxa"/>
          </w:tcPr>
          <w:p w14:paraId="00EA9DC3" w14:textId="77777777" w:rsidR="009B144F" w:rsidRPr="00BE0A64" w:rsidRDefault="009B144F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Jadad scale:</w:t>
            </w:r>
          </w:p>
          <w:p w14:paraId="43B30041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as the study described as randomized?</w:t>
            </w:r>
          </w:p>
          <w:p w14:paraId="451DA338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as the method of randomization appropriate?</w:t>
            </w:r>
          </w:p>
          <w:p w14:paraId="1D0B65FA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as the blinding described in the study?</w:t>
            </w:r>
          </w:p>
          <w:p w14:paraId="5953D7FF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as the method of blinding appropriate?</w:t>
            </w:r>
          </w:p>
          <w:p w14:paraId="009249FA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as there a description of withdrawals and dropouts?</w:t>
            </w:r>
          </w:p>
          <w:p w14:paraId="072CA45C" w14:textId="77777777" w:rsidR="009B144F" w:rsidRPr="00BE0A64" w:rsidRDefault="009B144F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Additional assessments (modifications of Jadad scale):</w:t>
            </w:r>
          </w:p>
          <w:p w14:paraId="56AA1B2A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as there a clear description of the inclusion and exclusion criteria?</w:t>
            </w:r>
          </w:p>
          <w:p w14:paraId="56E0F302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ere the methods used to assess adverse effects described?</w:t>
            </w:r>
          </w:p>
          <w:p w14:paraId="0ED786AB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lastRenderedPageBreak/>
              <w:t>Were the amyloid-related imaging abnormalities (ARIAs) reported depending on the APOE genotype?</w:t>
            </w:r>
          </w:p>
          <w:p w14:paraId="7D561A05" w14:textId="77777777" w:rsidR="009B144F" w:rsidRPr="00BE0A64" w:rsidRDefault="009B144F" w:rsidP="009B144F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>Were the methods of statistical analysis described?</w:t>
            </w:r>
          </w:p>
          <w:p w14:paraId="6B313217" w14:textId="77777777" w:rsidR="009B144F" w:rsidRPr="00BE0A64" w:rsidRDefault="009B144F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</w:tr>
      <w:tr w:rsidR="009B144F" w:rsidRPr="00AE620C" w14:paraId="4ABB82BE" w14:textId="77777777" w:rsidTr="009B144F">
        <w:trPr>
          <w:trHeight w:val="669"/>
        </w:trPr>
        <w:tc>
          <w:tcPr>
            <w:tcW w:w="1271" w:type="dxa"/>
            <w:vMerge/>
          </w:tcPr>
          <w:p w14:paraId="2A63EDC4" w14:textId="5007A6CA" w:rsidR="009B144F" w:rsidRPr="00BE0A64" w:rsidRDefault="009B144F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</w:p>
        </w:tc>
        <w:tc>
          <w:tcPr>
            <w:tcW w:w="7223" w:type="dxa"/>
          </w:tcPr>
          <w:p w14:paraId="56A54DC5" w14:textId="093728C8" w:rsidR="009B144F" w:rsidRPr="00BE0A64" w:rsidRDefault="009B144F" w:rsidP="009B144F">
            <w:pPr>
              <w:jc w:val="both"/>
              <w:rPr>
                <w:rFonts w:cs="Times New Roman"/>
                <w:sz w:val="24"/>
                <w:lang w:val="en-US"/>
              </w:rPr>
            </w:pPr>
            <w:bookmarkStart w:id="4" w:name="_Hlk185466796"/>
            <w:bookmarkStart w:id="5" w:name="_Hlk185466907"/>
            <w:r w:rsidRPr="00BE0A64">
              <w:rPr>
                <w:rFonts w:cs="Times New Roman"/>
                <w:b/>
                <w:bCs/>
                <w:sz w:val="24"/>
                <w:lang w:val="en-US"/>
              </w:rPr>
              <w:t>Risk of Bias</w:t>
            </w:r>
            <w:bookmarkEnd w:id="4"/>
            <w:r>
              <w:rPr>
                <w:rFonts w:cs="Times New Roman"/>
                <w:b/>
                <w:bCs/>
                <w:sz w:val="24"/>
                <w:lang w:val="en-US"/>
              </w:rPr>
              <w:t xml:space="preserve"> </w:t>
            </w:r>
            <w:r w:rsidRPr="009B144F">
              <w:rPr>
                <w:rFonts w:cs="Times New Roman"/>
                <w:sz w:val="24"/>
                <w:lang w:val="en-US"/>
              </w:rPr>
              <w:t>c</w:t>
            </w:r>
            <w:r w:rsidRPr="00BE0A64">
              <w:rPr>
                <w:rFonts w:cs="Times New Roman"/>
                <w:sz w:val="24"/>
                <w:lang w:val="en-US"/>
              </w:rPr>
              <w:t>lassified as “low”, “raising some concerns”, or “high”,</w:t>
            </w:r>
            <w:bookmarkEnd w:id="5"/>
            <w:r w:rsidRPr="00BE0A64">
              <w:rPr>
                <w:rFonts w:cs="Times New Roman"/>
                <w:sz w:val="24"/>
                <w:lang w:val="en-US"/>
              </w:rPr>
              <w:t xml:space="preserve"> </w:t>
            </w:r>
            <w:bookmarkStart w:id="6" w:name="_Hlk185466808"/>
            <w:r w:rsidRPr="00BE0A64">
              <w:rPr>
                <w:rFonts w:cs="Times New Roman"/>
                <w:sz w:val="24"/>
                <w:lang w:val="en-US"/>
              </w:rPr>
              <w:t>by using Revised Cochrane risk-of-bias (RoB-2) tool</w:t>
            </w:r>
            <w:bookmarkEnd w:id="6"/>
            <w:r w:rsidRPr="00BE0A64">
              <w:rPr>
                <w:rFonts w:cs="Times New Roman"/>
                <w:sz w:val="24"/>
                <w:lang w:val="en-US"/>
              </w:rPr>
              <w:t xml:space="preserve"> </w:t>
            </w:r>
            <w:r w:rsidRPr="00BE0A64">
              <w:rPr>
                <w:rFonts w:cs="Times New Roman"/>
                <w:noProof/>
                <w:sz w:val="24"/>
                <w:lang w:val="en-US"/>
              </w:rPr>
              <w:t>[1, 2]</w:t>
            </w:r>
            <w:r w:rsidRPr="00BE0A64">
              <w:rPr>
                <w:rFonts w:cs="Times New Roman"/>
                <w:sz w:val="24"/>
                <w:lang w:val="en-US"/>
              </w:rPr>
              <w:t>.</w:t>
            </w:r>
          </w:p>
          <w:p w14:paraId="1EA5690B" w14:textId="77777777" w:rsidR="009B144F" w:rsidRPr="00BE0A64" w:rsidRDefault="009B144F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</w:tr>
      <w:tr w:rsidR="00275BBB" w:rsidRPr="00BE0A64" w14:paraId="00FFB86B" w14:textId="77777777" w:rsidTr="009B144F">
        <w:trPr>
          <w:trHeight w:val="1230"/>
        </w:trPr>
        <w:tc>
          <w:tcPr>
            <w:tcW w:w="1271" w:type="dxa"/>
            <w:vMerge w:val="restart"/>
          </w:tcPr>
          <w:p w14:paraId="702EA996" w14:textId="7EA59703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 xml:space="preserve">Statistical methods: </w:t>
            </w:r>
            <w:r w:rsidR="009B144F" w:rsidRPr="009B144F">
              <w:rPr>
                <w:rFonts w:cs="Times New Roman"/>
                <w:sz w:val="24"/>
                <w:lang w:val="en-US"/>
              </w:rPr>
              <w:t>Key</w:t>
            </w:r>
            <w:r w:rsidR="009B144F">
              <w:rPr>
                <w:rFonts w:cs="Times New Roman"/>
                <w:b/>
                <w:bCs/>
                <w:sz w:val="24"/>
                <w:lang w:val="en-US"/>
              </w:rPr>
              <w:t xml:space="preserve"> </w:t>
            </w:r>
            <w:r w:rsidRPr="00BE0A64">
              <w:rPr>
                <w:rFonts w:cs="Times New Roman"/>
                <w:sz w:val="24"/>
                <w:lang w:val="en-US"/>
              </w:rPr>
              <w:t>R-based statistical packages and softwares</w:t>
            </w:r>
            <w:r w:rsidR="009B144F">
              <w:rPr>
                <w:rFonts w:cs="Times New Roman"/>
                <w:sz w:val="24"/>
                <w:lang w:val="en-US"/>
              </w:rPr>
              <w:t xml:space="preserve"> used</w:t>
            </w:r>
          </w:p>
        </w:tc>
        <w:tc>
          <w:tcPr>
            <w:tcW w:w="7223" w:type="dxa"/>
          </w:tcPr>
          <w:p w14:paraId="492CDA4D" w14:textId="77777777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Pair-wise Meta-Analysis</w:t>
            </w:r>
          </w:p>
          <w:p w14:paraId="58BF8AB9" w14:textId="748871CF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>esc</w:t>
            </w:r>
            <w:r w:rsidRPr="00BE0A64">
              <w:rPr>
                <w:rFonts w:cs="Times New Roman"/>
                <w:sz w:val="24"/>
                <w:lang w:val="en-US"/>
              </w:rPr>
              <w:t xml:space="preserve"> </w:t>
            </w:r>
            <w:r w:rsidR="00097F5B" w:rsidRPr="00BE0A64">
              <w:rPr>
                <w:rFonts w:cs="Times New Roman"/>
                <w:noProof/>
                <w:sz w:val="24"/>
                <w:lang w:val="en-US"/>
              </w:rPr>
              <w:t>[3]</w:t>
            </w:r>
          </w:p>
          <w:p w14:paraId="4739B160" w14:textId="7675E456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meta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4]</w:t>
            </w:r>
          </w:p>
          <w:p w14:paraId="0B56855F" w14:textId="69A3DF7D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>metafor</w:t>
            </w:r>
            <w:r w:rsidRPr="00BE0A64">
              <w:rPr>
                <w:rFonts w:cs="Times New Roman"/>
                <w:sz w:val="24"/>
                <w:lang w:val="en-US"/>
              </w:rPr>
              <w:t xml:space="preserve"> </w:t>
            </w:r>
            <w:r w:rsidR="00097F5B" w:rsidRPr="00BE0A64">
              <w:rPr>
                <w:rFonts w:cs="Times New Roman"/>
                <w:noProof/>
                <w:sz w:val="24"/>
                <w:lang w:val="en-US"/>
              </w:rPr>
              <w:t>[5]</w:t>
            </w:r>
          </w:p>
          <w:p w14:paraId="11474AA8" w14:textId="3E508DDE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dmetar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6]</w:t>
            </w:r>
          </w:p>
          <w:p w14:paraId="7707CAE5" w14:textId="77777777" w:rsidR="00275BBB" w:rsidRPr="00BE0A64" w:rsidRDefault="00275BBB" w:rsidP="009B144F">
            <w:pPr>
              <w:pStyle w:val="ListParagraph"/>
              <w:ind w:left="318"/>
              <w:jc w:val="both"/>
              <w:rPr>
                <w:rFonts w:cs="Times New Roman"/>
                <w:sz w:val="24"/>
                <w:lang w:val="en-US"/>
              </w:rPr>
            </w:pPr>
          </w:p>
        </w:tc>
      </w:tr>
      <w:tr w:rsidR="00275BBB" w:rsidRPr="00BE0A64" w14:paraId="7BDA1A49" w14:textId="77777777" w:rsidTr="009B144F">
        <w:trPr>
          <w:trHeight w:val="731"/>
        </w:trPr>
        <w:tc>
          <w:tcPr>
            <w:tcW w:w="1271" w:type="dxa"/>
            <w:vMerge/>
          </w:tcPr>
          <w:p w14:paraId="6D5292D9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  <w:tc>
          <w:tcPr>
            <w:tcW w:w="7223" w:type="dxa"/>
          </w:tcPr>
          <w:p w14:paraId="13D86E98" w14:textId="77777777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Frequentist Network Meta-Analysis (NMA)</w:t>
            </w:r>
          </w:p>
          <w:p w14:paraId="7117817A" w14:textId="4536420C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netmeta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7]</w:t>
            </w:r>
          </w:p>
          <w:p w14:paraId="2DCF115E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</w:tr>
      <w:tr w:rsidR="00275BBB" w:rsidRPr="00BE0A64" w14:paraId="69BF4A2D" w14:textId="77777777" w:rsidTr="009B144F">
        <w:trPr>
          <w:trHeight w:val="663"/>
        </w:trPr>
        <w:tc>
          <w:tcPr>
            <w:tcW w:w="1271" w:type="dxa"/>
            <w:vMerge/>
          </w:tcPr>
          <w:p w14:paraId="792F6C3C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  <w:tc>
          <w:tcPr>
            <w:tcW w:w="7223" w:type="dxa"/>
          </w:tcPr>
          <w:p w14:paraId="2B58349B" w14:textId="77777777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Bayesian NMA and Meta-Regression</w:t>
            </w:r>
          </w:p>
          <w:p w14:paraId="71E6ED0E" w14:textId="27C7B8DE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dmetar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6]</w:t>
            </w: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, </w:t>
            </w:r>
          </w:p>
          <w:p w14:paraId="43212E9E" w14:textId="194AC05B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>gemtc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8]</w:t>
            </w: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, </w:t>
            </w:r>
          </w:p>
          <w:p w14:paraId="6B06390A" w14:textId="22B65F2C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rjags </w:t>
            </w:r>
            <w:r w:rsidR="00097F5B" w:rsidRPr="00BE0A64">
              <w:rPr>
                <w:rFonts w:eastAsia="PMingLiU" w:cs="Times New Roman"/>
                <w:noProof/>
                <w:sz w:val="24"/>
                <w:lang w:val="en-GB" w:eastAsia="zh-TW"/>
                <w14:ligatures w14:val="none"/>
              </w:rPr>
              <w:t>[9, 10]</w:t>
            </w:r>
          </w:p>
          <w:p w14:paraId="68C72612" w14:textId="047D77EF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sz w:val="24"/>
                <w:lang w:val="en-US"/>
              </w:rPr>
              <w:t xml:space="preserve">JAGS 4.3.0 software </w:t>
            </w:r>
            <w:r w:rsidR="00097F5B" w:rsidRPr="00BE0A64">
              <w:rPr>
                <w:rFonts w:cs="Times New Roman"/>
                <w:noProof/>
                <w:sz w:val="24"/>
              </w:rPr>
              <w:t>[11]</w:t>
            </w:r>
          </w:p>
          <w:p w14:paraId="3B0C810B" w14:textId="77777777" w:rsidR="00275BBB" w:rsidRPr="00BE0A64" w:rsidRDefault="00275BBB" w:rsidP="009B144F">
            <w:pPr>
              <w:pStyle w:val="ListParagraph"/>
              <w:ind w:left="318"/>
              <w:jc w:val="both"/>
              <w:rPr>
                <w:rFonts w:cs="Times New Roman"/>
                <w:sz w:val="24"/>
                <w:lang w:val="en-US"/>
              </w:rPr>
            </w:pPr>
          </w:p>
        </w:tc>
      </w:tr>
      <w:tr w:rsidR="00275BBB" w:rsidRPr="00BE0A64" w14:paraId="1737B888" w14:textId="77777777" w:rsidTr="009B144F">
        <w:trPr>
          <w:trHeight w:val="757"/>
        </w:trPr>
        <w:tc>
          <w:tcPr>
            <w:tcW w:w="1271" w:type="dxa"/>
            <w:vMerge/>
          </w:tcPr>
          <w:p w14:paraId="6A8D8F9D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  <w:tc>
          <w:tcPr>
            <w:tcW w:w="7223" w:type="dxa"/>
          </w:tcPr>
          <w:p w14:paraId="53CB701F" w14:textId="77777777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Cohen’s kappa (Rank robustness)</w:t>
            </w:r>
          </w:p>
          <w:p w14:paraId="3E99394B" w14:textId="393AECA3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63" w:hanging="142"/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psych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12, 13]</w:t>
            </w:r>
          </w:p>
        </w:tc>
      </w:tr>
      <w:tr w:rsidR="00275BBB" w:rsidRPr="00E108D4" w14:paraId="5295D6CA" w14:textId="77777777" w:rsidTr="009B144F">
        <w:trPr>
          <w:trHeight w:val="494"/>
        </w:trPr>
        <w:tc>
          <w:tcPr>
            <w:tcW w:w="1271" w:type="dxa"/>
            <w:vMerge/>
          </w:tcPr>
          <w:p w14:paraId="4FAEFB6B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  <w:tc>
          <w:tcPr>
            <w:tcW w:w="7223" w:type="dxa"/>
          </w:tcPr>
          <w:p w14:paraId="06F012B0" w14:textId="1C71AF24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Number Needed to Treat</w:t>
            </w:r>
          </w:p>
          <w:p w14:paraId="4309A31C" w14:textId="2C4DACDC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63" w:hanging="142"/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 dmetar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6, 14, 15]</w:t>
            </w: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 </w:t>
            </w:r>
            <w:r w:rsidRPr="00BE0A64">
              <w:rPr>
                <w:rFonts w:cs="Times New Roman"/>
                <w:sz w:val="24"/>
                <w:lang w:val="en-US"/>
              </w:rPr>
              <w:t xml:space="preserve">for calculating Number Needed to Treat for additional Beneficial </w:t>
            </w:r>
            <w:r w:rsidR="001E1A3D" w:rsidRPr="00BE0A64">
              <w:rPr>
                <w:rFonts w:cs="Times New Roman"/>
                <w:sz w:val="24"/>
                <w:lang w:val="en-US"/>
              </w:rPr>
              <w:t>/ Harmful o</w:t>
            </w:r>
            <w:r w:rsidRPr="00BE0A64">
              <w:rPr>
                <w:rFonts w:cs="Times New Roman"/>
                <w:sz w:val="24"/>
                <w:lang w:val="en-US"/>
              </w:rPr>
              <w:t>utcome</w:t>
            </w:r>
          </w:p>
          <w:p w14:paraId="63C33359" w14:textId="77777777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</w:p>
        </w:tc>
      </w:tr>
      <w:tr w:rsidR="00275BBB" w:rsidRPr="00BE0A64" w14:paraId="3195D591" w14:textId="77777777" w:rsidTr="009B144F">
        <w:trPr>
          <w:trHeight w:val="789"/>
        </w:trPr>
        <w:tc>
          <w:tcPr>
            <w:tcW w:w="1271" w:type="dxa"/>
            <w:vMerge/>
          </w:tcPr>
          <w:p w14:paraId="595DEE14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  <w:tc>
          <w:tcPr>
            <w:tcW w:w="7223" w:type="dxa"/>
          </w:tcPr>
          <w:p w14:paraId="03836849" w14:textId="77777777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>Correlations</w:t>
            </w:r>
          </w:p>
          <w:p w14:paraId="7F566CB8" w14:textId="78DCBB01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63" w:hanging="142"/>
              <w:jc w:val="both"/>
              <w:rPr>
                <w:rFonts w:eastAsia="PMingLiU" w:cs="Times New Roman"/>
                <w:sz w:val="24"/>
                <w:lang w:val="en-GB" w:eastAsia="zh-TW"/>
                <w14:ligatures w14:val="none"/>
              </w:rPr>
            </w:pPr>
            <w:r w:rsidRPr="00BE0A64">
              <w:rPr>
                <w:rFonts w:cs="Times New Roman"/>
                <w:sz w:val="24"/>
                <w:lang w:val="en-US"/>
              </w:rPr>
              <w:t xml:space="preserve">R built-in functions </w:t>
            </w:r>
          </w:p>
        </w:tc>
      </w:tr>
      <w:tr w:rsidR="00275BBB" w:rsidRPr="00E108D4" w14:paraId="109C2203" w14:textId="77777777" w:rsidTr="009B144F">
        <w:trPr>
          <w:trHeight w:val="1494"/>
        </w:trPr>
        <w:tc>
          <w:tcPr>
            <w:tcW w:w="1271" w:type="dxa"/>
            <w:vMerge/>
          </w:tcPr>
          <w:p w14:paraId="5C2EE5EE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  <w:tc>
          <w:tcPr>
            <w:tcW w:w="7223" w:type="dxa"/>
          </w:tcPr>
          <w:p w14:paraId="0E37B587" w14:textId="558686E1" w:rsidR="00275BBB" w:rsidRPr="00BE0A64" w:rsidRDefault="00275BBB" w:rsidP="009B144F">
            <w:pPr>
              <w:jc w:val="both"/>
              <w:rPr>
                <w:rFonts w:cs="Times New Roman"/>
                <w:b/>
                <w:bCs/>
                <w:sz w:val="24"/>
                <w:lang w:val="en-US"/>
              </w:rPr>
            </w:pPr>
            <w:r w:rsidRPr="00BE0A64">
              <w:rPr>
                <w:rFonts w:cs="Times New Roman"/>
                <w:b/>
                <w:bCs/>
                <w:sz w:val="24"/>
                <w:lang w:val="en-US"/>
              </w:rPr>
              <w:t xml:space="preserve">Publication bias </w:t>
            </w:r>
            <w:r w:rsidRPr="00BE0A64">
              <w:rPr>
                <w:rFonts w:cs="Times New Roman"/>
                <w:sz w:val="24"/>
                <w:lang w:val="en-US"/>
              </w:rPr>
              <w:t xml:space="preserve">statistically evaluated for continuous outcomes with </w:t>
            </w:r>
            <w:r w:rsidR="009B144F">
              <w:rPr>
                <w:rFonts w:cs="Times New Roman"/>
                <w:sz w:val="24"/>
                <w:lang w:val="en-US"/>
              </w:rPr>
              <w:t>more than</w:t>
            </w:r>
            <w:r w:rsidRPr="00BE0A64">
              <w:rPr>
                <w:rFonts w:cs="Times New Roman"/>
                <w:sz w:val="24"/>
                <w:lang w:val="en-US"/>
              </w:rPr>
              <w:t xml:space="preserve"> 10 studies</w:t>
            </w:r>
            <w:r w:rsidR="009B144F">
              <w:rPr>
                <w:rFonts w:cs="Times New Roman"/>
                <w:sz w:val="24"/>
                <w:lang w:val="en-US"/>
              </w:rPr>
              <w:t>:</w:t>
            </w:r>
            <w:r w:rsidRPr="00BE0A64">
              <w:rPr>
                <w:rFonts w:cs="Times New Roman"/>
                <w:sz w:val="24"/>
                <w:lang w:val="en-US"/>
              </w:rPr>
              <w:t xml:space="preserve"> </w:t>
            </w:r>
            <w:r w:rsidR="00097F5B" w:rsidRPr="00BE0A64">
              <w:rPr>
                <w:rFonts w:cs="Times New Roman"/>
                <w:noProof/>
                <w:sz w:val="24"/>
                <w:lang w:val="en-US"/>
              </w:rPr>
              <w:t>[16]</w:t>
            </w:r>
          </w:p>
          <w:p w14:paraId="0A3BBC43" w14:textId="4794102E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dmetar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6]</w:t>
            </w:r>
            <w:r w:rsidRPr="00BE0A64">
              <w:rPr>
                <w:rFonts w:cs="Times New Roman"/>
                <w:sz w:val="24"/>
                <w:lang w:val="en-US"/>
              </w:rPr>
              <w:t xml:space="preserve"> for Egger’s regression test </w:t>
            </w:r>
            <w:r w:rsidR="00097F5B" w:rsidRPr="00BE0A64">
              <w:rPr>
                <w:rFonts w:cs="Times New Roman"/>
                <w:noProof/>
                <w:sz w:val="24"/>
                <w:lang w:val="en-US"/>
              </w:rPr>
              <w:t>[17]</w:t>
            </w:r>
            <w:r w:rsidRPr="00BE0A64">
              <w:rPr>
                <w:rFonts w:cs="Times New Roman"/>
                <w:sz w:val="24"/>
                <w:lang w:val="en-US"/>
              </w:rPr>
              <w:t xml:space="preserve"> in pair-wise NMA</w:t>
            </w:r>
          </w:p>
          <w:p w14:paraId="30B1FD01" w14:textId="2473EC00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>metafor</w:t>
            </w:r>
            <w:r w:rsidRPr="00BE0A64">
              <w:rPr>
                <w:rFonts w:cs="Times New Roman"/>
                <w:sz w:val="24"/>
                <w:lang w:val="en-US"/>
              </w:rPr>
              <w:t xml:space="preserve"> </w:t>
            </w:r>
            <w:r w:rsidR="00097F5B" w:rsidRPr="00BE0A64">
              <w:rPr>
                <w:rFonts w:cs="Times New Roman"/>
                <w:noProof/>
                <w:sz w:val="24"/>
                <w:lang w:val="en-US"/>
              </w:rPr>
              <w:t>[5]</w:t>
            </w:r>
            <w:r w:rsidRPr="00BE0A64">
              <w:rPr>
                <w:rFonts w:cs="Times New Roman"/>
                <w:sz w:val="24"/>
                <w:lang w:val="en-US"/>
              </w:rPr>
              <w:t xml:space="preserve"> for funnel plots and the Duval &amp; Tweedie’s Trim-and-Fill procedure in pair-wise NMA</w:t>
            </w:r>
          </w:p>
          <w:p w14:paraId="3743DEB7" w14:textId="2EC62135" w:rsidR="00275BBB" w:rsidRPr="00BE0A64" w:rsidRDefault="00275BBB" w:rsidP="009B144F">
            <w:pPr>
              <w:pStyle w:val="ListParagraph"/>
              <w:numPr>
                <w:ilvl w:val="0"/>
                <w:numId w:val="1"/>
              </w:numPr>
              <w:ind w:left="318" w:hanging="142"/>
              <w:jc w:val="both"/>
              <w:rPr>
                <w:rFonts w:cs="Times New Roman"/>
                <w:sz w:val="24"/>
                <w:lang w:val="en-US"/>
              </w:rPr>
            </w:pP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netmeta </w:t>
            </w:r>
            <w:r w:rsidR="00097F5B" w:rsidRPr="00BE0A64">
              <w:rPr>
                <w:rFonts w:cs="Times New Roman"/>
                <w:i/>
                <w:iCs/>
                <w:noProof/>
                <w:sz w:val="24"/>
                <w:lang w:val="en-US"/>
              </w:rPr>
              <w:t>[7]</w:t>
            </w:r>
            <w:r w:rsidRPr="00BE0A64">
              <w:rPr>
                <w:rFonts w:cs="Times New Roman"/>
                <w:i/>
                <w:iCs/>
                <w:sz w:val="24"/>
                <w:lang w:val="en-US"/>
              </w:rPr>
              <w:t xml:space="preserve"> </w:t>
            </w:r>
            <w:r w:rsidRPr="00BE0A64">
              <w:rPr>
                <w:rFonts w:cs="Times New Roman"/>
                <w:sz w:val="24"/>
                <w:lang w:val="en-US"/>
              </w:rPr>
              <w:t xml:space="preserve">for funnel plot and Egger’s regression </w:t>
            </w:r>
            <w:r w:rsidR="00097F5B" w:rsidRPr="00BE0A64">
              <w:rPr>
                <w:rFonts w:cs="Times New Roman"/>
                <w:noProof/>
                <w:sz w:val="24"/>
                <w:lang w:val="en-US"/>
              </w:rPr>
              <w:t>[17]</w:t>
            </w:r>
            <w:r w:rsidRPr="00BE0A64">
              <w:rPr>
                <w:rFonts w:cs="Times New Roman"/>
                <w:sz w:val="24"/>
                <w:lang w:val="en-US"/>
              </w:rPr>
              <w:t xml:space="preserve"> in frequentist NMA</w:t>
            </w:r>
          </w:p>
          <w:p w14:paraId="41C3D3AB" w14:textId="77777777" w:rsidR="00275BBB" w:rsidRPr="00BE0A64" w:rsidRDefault="00275BBB" w:rsidP="009B144F">
            <w:pPr>
              <w:jc w:val="both"/>
              <w:rPr>
                <w:rFonts w:cs="Times New Roman"/>
                <w:sz w:val="24"/>
                <w:lang w:val="en-US"/>
              </w:rPr>
            </w:pPr>
          </w:p>
        </w:tc>
      </w:tr>
    </w:tbl>
    <w:p w14:paraId="50D18D3A" w14:textId="77777777" w:rsidR="00275BBB" w:rsidRPr="00BE0A64" w:rsidRDefault="00275BBB" w:rsidP="009B144F">
      <w:pPr>
        <w:jc w:val="both"/>
        <w:rPr>
          <w:rFonts w:cs="Times New Roman"/>
          <w:sz w:val="24"/>
          <w:lang w:val="en-US"/>
        </w:rPr>
      </w:pPr>
    </w:p>
    <w:p w14:paraId="3FA463D7" w14:textId="331BF1EF" w:rsidR="004F33BD" w:rsidRPr="000A552B" w:rsidRDefault="004F33BD" w:rsidP="000A552B">
      <w:pPr>
        <w:pStyle w:val="Heading1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bookmarkStart w:id="7" w:name="_Toc185486713"/>
      <w:r w:rsidRPr="000A552B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Code for </w:t>
      </w:r>
      <w:r w:rsidR="000C584A" w:rsidRPr="000A552B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Bayesian NMA Forest plots with different</w:t>
      </w:r>
      <w:r w:rsidRPr="000A552B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prior choices for each outcome</w:t>
      </w:r>
      <w:bookmarkEnd w:id="7"/>
    </w:p>
    <w:p w14:paraId="2097086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library(rjags)</w:t>
      </w:r>
    </w:p>
    <w:p w14:paraId="5D2ADE7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library(gemtc)</w:t>
      </w:r>
    </w:p>
    <w:p w14:paraId="50A657A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if(</w:t>
      </w:r>
      <w:proofErr w:type="spellStart"/>
      <w:r w:rsidRPr="00BE0A64">
        <w:rPr>
          <w:rFonts w:cs="Times New Roman"/>
          <w:sz w:val="24"/>
          <w:lang w:val="en-US"/>
        </w:rPr>
        <w:t>input$prior_heter</w:t>
      </w:r>
      <w:proofErr w:type="spellEnd"/>
      <w:r w:rsidRPr="00BE0A64">
        <w:rPr>
          <w:rFonts w:cs="Times New Roman"/>
          <w:sz w:val="24"/>
          <w:lang w:val="en-US"/>
        </w:rPr>
        <w:t xml:space="preserve"> == "Uninformative priors (let the data drive the results)") {</w:t>
      </w:r>
    </w:p>
    <w:p w14:paraId="187D46E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outcome: ADAS-Cog"|  </w:t>
      </w:r>
    </w:p>
    <w:p w14:paraId="191616B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myloid Burden on PET" |</w:t>
      </w:r>
    </w:p>
    <w:p w14:paraId="7F7120B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and Functional outcome: CDR-SB"|</w:t>
      </w:r>
    </w:p>
    <w:p w14:paraId="320046C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SF p-tau-181") {</w:t>
      </w:r>
    </w:p>
    <w:p w14:paraId="4FA8DCF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1C310BC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209D9F4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model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59F4DD7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likelihood = "normal",</w:t>
      </w:r>
    </w:p>
    <w:p w14:paraId="21E0A9D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link = "identity",</w:t>
      </w:r>
    </w:p>
    <w:p w14:paraId="42E0A33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EE2C72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)</w:t>
      </w:r>
    </w:p>
    <w:p w14:paraId="001FC62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E01FB5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D04EF8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outcome: MMSE"| </w:t>
      </w:r>
    </w:p>
    <w:p w14:paraId="2166B9F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SF Amyloid Beta 1-42") {</w:t>
      </w:r>
    </w:p>
    <w:p w14:paraId="11E74CB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7177CBA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1BCC62B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model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0AF4D8C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likelihood = "normal",</w:t>
      </w:r>
    </w:p>
    <w:p w14:paraId="6E2D4E9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link = "identity",</w:t>
      </w:r>
    </w:p>
    <w:p w14:paraId="5B2DD4B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08458DA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)</w:t>
      </w:r>
    </w:p>
    <w:p w14:paraId="1E7BE89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1295E0B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1ADA7E6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{ </w:t>
      </w:r>
    </w:p>
    <w:p w14:paraId="4B2F4E6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70DF358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3E158F2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model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5C20AE0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6CC1B9A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link = "log",</w:t>
      </w:r>
    </w:p>
    <w:p w14:paraId="5EFC3DD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                 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0DDC686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               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)</w:t>
      </w:r>
    </w:p>
    <w:p w14:paraId="5B9DD2F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0B42E1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2B5A188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</w:t>
      </w:r>
    </w:p>
    <w:p w14:paraId="7A76D7F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} else if(</w:t>
      </w:r>
      <w:proofErr w:type="spellStart"/>
      <w:r w:rsidRPr="00BE0A64">
        <w:rPr>
          <w:rFonts w:cs="Times New Roman"/>
          <w:sz w:val="24"/>
          <w:lang w:val="en-US"/>
        </w:rPr>
        <w:t>input$prior_heter</w:t>
      </w:r>
      <w:proofErr w:type="spellEnd"/>
      <w:r w:rsidRPr="00BE0A64">
        <w:rPr>
          <w:rFonts w:cs="Times New Roman"/>
          <w:sz w:val="24"/>
          <w:lang w:val="en-US"/>
        </w:rPr>
        <w:t xml:space="preserve"> == "Empirical Half-normal priors based on overall heterogeneity measured in the frequentist NMA") { </w:t>
      </w:r>
    </w:p>
    <w:p w14:paraId="3C4737D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outcome: ADAS-Cog") {</w:t>
      </w:r>
    </w:p>
    <w:p w14:paraId="1336976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305B829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41ADC6D4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42B1830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2EFCF02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3896A42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0624095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2F86352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AB1F30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))</w:t>
      </w:r>
    </w:p>
    <w:p w14:paraId="27C4656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472D37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4268AA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myloid Burden on PET") {</w:t>
      </w:r>
    </w:p>
    <w:p w14:paraId="45A1815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5FEB65D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4AF6370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786BA9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6B048A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73E12CA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207ADCA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246FF8B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76A55C9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))</w:t>
      </w:r>
    </w:p>
    <w:p w14:paraId="40DE247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2528A1D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22D5CE6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and Functional outcome: CDR-SB") {</w:t>
      </w:r>
    </w:p>
    <w:p w14:paraId="7F5C5E0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1590CC4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EF97211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7299F1C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16DE60F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6C3A208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0CFE6AC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75333D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6DF8163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))</w:t>
      </w:r>
    </w:p>
    <w:p w14:paraId="61784F4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F8581B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1FCF765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SF p-tau-181") {</w:t>
      </w:r>
    </w:p>
    <w:p w14:paraId="74FCE94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58D858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4147A1DF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7419B31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18F8535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09A236A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2F177CC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31AF5E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2C57577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3))</w:t>
      </w:r>
    </w:p>
    <w:p w14:paraId="2DC30F7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2F358B5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42F888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outcome: MMSE") {</w:t>
      </w:r>
    </w:p>
    <w:p w14:paraId="1E94BF6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4B7F22D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7685ED4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A0AEB3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FEE950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7ED793D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2F4F93C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AE4BF5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548E219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))</w:t>
      </w:r>
    </w:p>
    <w:p w14:paraId="6BAC3AC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4958E89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72DF0D1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SF Amyloid Beta 1-42") {</w:t>
      </w:r>
    </w:p>
    <w:p w14:paraId="720531D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4C552DD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7ACB6D62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69304D3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D0F710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546FF3E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65ECE78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4C7AA3C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17EA91B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))</w:t>
      </w:r>
    </w:p>
    <w:p w14:paraId="1CE4F3B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1665C1D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8C933B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Risk of vasogenic cerebral edema/sulcal effusion (ARIA-E)") {</w:t>
      </w:r>
    </w:p>
    <w:p w14:paraId="39D19D3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3989277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5DBCBE73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CE32C0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221CD1C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6A777F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1B2D21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6432AA8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06C3CAC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5))      </w:t>
      </w:r>
    </w:p>
    <w:p w14:paraId="20477C8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7180218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2BA8D1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Risk of cerebral microbleeding and local siderosis (ARIA-H)") {</w:t>
      </w:r>
    </w:p>
    <w:p w14:paraId="39C37CB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1B94CF7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36E74D7D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62947EA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5CC19D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320773D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62F4D8B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662C141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40AB39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3))      </w:t>
      </w:r>
    </w:p>
    <w:p w14:paraId="69991C9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1E9F00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76A9C7A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Treatment Discontinuation due to adverse events (AEs)") {</w:t>
      </w:r>
    </w:p>
    <w:p w14:paraId="6A5C673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75EFBEC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0977D648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55643BE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015C070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285A0A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1B70369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AEA94E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545EF9D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5AA2C4F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16AB26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654B43F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Serious Adverse Events") {</w:t>
      </w:r>
    </w:p>
    <w:p w14:paraId="69BEC1F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5622F64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164E85F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5D771B5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3D60D00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619FE0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6E32353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72F87E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157E2A9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2434FC7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1FC5FC4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096C1F9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RIA-E in APOE-e4 non-carriers") {</w:t>
      </w:r>
    </w:p>
    <w:p w14:paraId="140497A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0F39E90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3BADC72D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4BED91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89A6B9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571D865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2B6E05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5CC845D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0A2B13D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31A5837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5B21E7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0D477CB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RIA-E in APOE-e4 carriers") {</w:t>
      </w:r>
    </w:p>
    <w:p w14:paraId="0A886F3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F20738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0AFD630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5CDD57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34833E1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29F144C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7E96DE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4128F87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5BD037F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5DFF863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2ECD18D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0D3ECBA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Infusion-related reactions") {</w:t>
      </w:r>
    </w:p>
    <w:p w14:paraId="3D18379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51A495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3C7D71F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38AE4C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276A4E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CA0A46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49D0F57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70669AF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2B53FEC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2))      </w:t>
      </w:r>
    </w:p>
    <w:p w14:paraId="5061D44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41AC77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2264231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Headaches") {</w:t>
      </w:r>
    </w:p>
    <w:p w14:paraId="76A2D58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5FE7D59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5BFA11CB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3896FF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6A991AB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0EA1C87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6F94B16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667C33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           </w:t>
      </w:r>
    </w:p>
    <w:p w14:paraId="45BA0C2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0D70D37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C6E396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0029634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Nausea") {</w:t>
      </w:r>
    </w:p>
    <w:p w14:paraId="4ED2813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7CB426C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26414617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12A9C1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AB255D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3693601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4ED9FD1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BCE3D2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520DFCE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7DAC190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4E49566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6E85334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Dizziness") {</w:t>
      </w:r>
    </w:p>
    <w:p w14:paraId="070D97B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F822EC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304A812F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54AB49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0DFE56B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7150EF0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48F0111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CCC053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79F08D0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1C5F506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0F9BAFC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62B2EF2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Fall") {</w:t>
      </w:r>
    </w:p>
    <w:p w14:paraId="058EB70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4F0FDF3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2EF3BEEA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57EFE0B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288D825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57CCEDC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6BCA1C3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43AA5E8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79F9190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64417C3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F47ABE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B9A161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Diarrhea") {</w:t>
      </w:r>
    </w:p>
    <w:p w14:paraId="214EE03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9FBEEE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0109D13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70ACF48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362D404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0106A39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76BF284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E7A1E9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DF5502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5711410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4BF7DD3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7EED771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rthralgia") {</w:t>
      </w:r>
    </w:p>
    <w:p w14:paraId="76FF9D5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47437AD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02CCE739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09CF2A0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6B8B605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5CFB399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CDC501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AFA133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06C11FE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15))      </w:t>
      </w:r>
    </w:p>
    <w:p w14:paraId="39F15D0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7B8A77E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0A27F3F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Back Pain") {        </w:t>
      </w:r>
    </w:p>
    <w:p w14:paraId="39C783E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361B223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49FC326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6B27845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660E054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2EC793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04F3DED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AB8DB7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0C8134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5698B40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B40637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0339E2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Fatigue") {</w:t>
      </w:r>
    </w:p>
    <w:p w14:paraId="4747D9B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A77681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41E11FC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if(input$heterog_exc3 == "TRUE") { </w:t>
      </w:r>
    </w:p>
    <w:p w14:paraId="748E1FCA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0B666F3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3C4400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AD84FB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nk = "log",</w:t>
      </w:r>
    </w:p>
    <w:p w14:paraId="6776E1F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56C6B8C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20ACCA5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1FDC6AF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} else if(input$heterog_exc3 == "FALSE") { </w:t>
      </w:r>
    </w:p>
    <w:p w14:paraId="65FF5D84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0B3731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F53D11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5D882F1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nk = "log",</w:t>
      </w:r>
    </w:p>
    <w:p w14:paraId="4C84B01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9638D6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1B33E98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</w:t>
      </w:r>
    </w:p>
    <w:p w14:paraId="3193B73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} </w:t>
      </w:r>
    </w:p>
    <w:p w14:paraId="0AE88F8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16D6D9A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4B68AA9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Upper respiratory infections") {</w:t>
      </w:r>
    </w:p>
    <w:p w14:paraId="096460C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AE1A5E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DA69988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B5CF81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28A70DD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2BCA7F0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12789A9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7CF8BA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302CE4E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))      </w:t>
      </w:r>
    </w:p>
    <w:p w14:paraId="4557237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AF8CED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76231D6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Nasopharyngitis") {</w:t>
      </w:r>
    </w:p>
    <w:p w14:paraId="3C2C3E2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0859457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3CBDF1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F3B74C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6FB482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310B44C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1859520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5AC3C3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2B8FF9B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2))      </w:t>
      </w:r>
    </w:p>
    <w:p w14:paraId="4D6C414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4D11A33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8AFBEC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Urinary infections") {</w:t>
      </w:r>
    </w:p>
    <w:p w14:paraId="49361EB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3C46726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759FE4A2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213076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F109BB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3B32A16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06607A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053FECA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0066A6D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5))      </w:t>
      </w:r>
    </w:p>
    <w:p w14:paraId="7D1BA70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28E47DD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60BD249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</w:t>
      </w:r>
    </w:p>
    <w:p w14:paraId="23DC375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} else if(</w:t>
      </w:r>
      <w:proofErr w:type="spellStart"/>
      <w:r w:rsidRPr="00BE0A64">
        <w:rPr>
          <w:rFonts w:cs="Times New Roman"/>
          <w:sz w:val="24"/>
          <w:lang w:val="en-US"/>
        </w:rPr>
        <w:t>input$prior_heter</w:t>
      </w:r>
      <w:proofErr w:type="spellEnd"/>
      <w:r w:rsidRPr="00BE0A64">
        <w:rPr>
          <w:rFonts w:cs="Times New Roman"/>
          <w:sz w:val="24"/>
          <w:lang w:val="en-US"/>
        </w:rPr>
        <w:t xml:space="preserve"> == "Half-normal priors assuming 3x greater heterogeneity than measured") { </w:t>
      </w:r>
    </w:p>
    <w:p w14:paraId="5243FD6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outcome: ADAS-Cog") {</w:t>
      </w:r>
    </w:p>
    <w:p w14:paraId="155CB7A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0FF333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795D0791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00F83B2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E028CE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52E4612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1E709F7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61A260D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2D69CBF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*3))</w:t>
      </w:r>
    </w:p>
    <w:p w14:paraId="0DBD775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8972E8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814287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myloid Burden on PET") {</w:t>
      </w:r>
    </w:p>
    <w:p w14:paraId="583F3C3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0CF7023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7B1C12AD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7F0560D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0C6225C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2C4F0F6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700E449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6E6A702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045E836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*3))</w:t>
      </w:r>
    </w:p>
    <w:p w14:paraId="6FC00E9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5FD7BA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7D579B9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and Functional outcome: CDR-SB") {</w:t>
      </w:r>
    </w:p>
    <w:p w14:paraId="2698A37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48C3F3A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20665AC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1B6593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1B897EA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04CCA72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3A3679B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56E8FBF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316DDF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*3))</w:t>
      </w:r>
    </w:p>
    <w:p w14:paraId="530DED8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85DAC5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1BB3405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SF p-tau-181") {</w:t>
      </w:r>
    </w:p>
    <w:p w14:paraId="429F1D3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D3085F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79915842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57F3C6E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3E22473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4411C9E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797BE8C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219EF5A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6A43318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3*3))</w:t>
      </w:r>
    </w:p>
    <w:p w14:paraId="622DCBB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11EC35E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1EB052E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ognitive outcome: MMSE") {</w:t>
      </w:r>
    </w:p>
    <w:p w14:paraId="7820F74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3BAACF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4B8A61A9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6D179B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D3856B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7562E15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6D6C08B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6498532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2BA582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*3))</w:t>
      </w:r>
    </w:p>
    <w:p w14:paraId="69482BE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10C85BA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2173CC3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CSF Amyloid Beta 1-42") {</w:t>
      </w:r>
    </w:p>
    <w:p w14:paraId="7F1340B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0A5E56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175D5F55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741EEFF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61E9618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normal",</w:t>
      </w:r>
    </w:p>
    <w:p w14:paraId="5150315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identity",</w:t>
      </w:r>
    </w:p>
    <w:p w14:paraId="0C80DB2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4663274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64E6A1A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>", 0, 0.01*3))</w:t>
      </w:r>
    </w:p>
    <w:p w14:paraId="6539F3E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7B4EEBA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4D370EB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Risk of vasogenic cerebral edema/sulcal effusion (ARIA-E)") {</w:t>
      </w:r>
    </w:p>
    <w:p w14:paraId="2DC7E3C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879BD1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2157912B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768DD7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D05C71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71B3D6E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1B477CE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208FC43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6668BE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type=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 xml:space="preserve">", </w:t>
      </w:r>
      <w:proofErr w:type="spellStart"/>
      <w:r w:rsidRPr="00BE0A64">
        <w:rPr>
          <w:rFonts w:cs="Times New Roman"/>
          <w:sz w:val="24"/>
          <w:lang w:val="en-US"/>
        </w:rPr>
        <w:t>distr</w:t>
      </w:r>
      <w:proofErr w:type="spellEnd"/>
      <w:r w:rsidRPr="00BE0A64">
        <w:rPr>
          <w:rFonts w:cs="Times New Roman"/>
          <w:sz w:val="24"/>
          <w:lang w:val="en-US"/>
        </w:rPr>
        <w:t>=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5*3))      </w:t>
      </w:r>
    </w:p>
    <w:p w14:paraId="6712F42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D2DCCC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6E602B2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Risk of cerebral microbleeding and local siderosis (ARIA-H)") {</w:t>
      </w:r>
    </w:p>
    <w:p w14:paraId="6B07C44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4012B8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5BEF0D17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7CD616A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3C2FE2B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1418EBB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1B1844B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0D10196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3DAAB1B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3*3))      </w:t>
      </w:r>
    </w:p>
    <w:p w14:paraId="586FE57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7C3AE7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122CA93" w14:textId="642AC9A8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Treatment Discontinuation due to adverse events (AEs)"){</w:t>
      </w:r>
    </w:p>
    <w:p w14:paraId="6593738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4C4100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50A7E4C3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53FFEF3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1C89242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543C490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7CA641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A6F8CD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1AE180D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5818CCE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4A79FCC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06BDB4E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Serious Adverse Events") {</w:t>
      </w:r>
    </w:p>
    <w:p w14:paraId="4852A27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52E6EB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015B3084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260E1F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9CA7CE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6827898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4FD3877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0100930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68E66DF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6B15BFC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C6C625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39DCF5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RIA-E in APOE-e4 non-carriers") {</w:t>
      </w:r>
    </w:p>
    <w:p w14:paraId="68EB774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C4CC3A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17FBA39C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BC0506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0BD8F96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1DE5900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0AD4518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0E48D68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2913C9C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77305A2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14FEED2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67465B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RIA-E in APOE-e4 carriers") {</w:t>
      </w:r>
    </w:p>
    <w:p w14:paraId="2A27CB4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53AF589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08E73A62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9B76FA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D445B3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26D757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7C3F967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2E7C3D5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76B7FC4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0B56291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0373A74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17E0012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Infusion-related reactions") {</w:t>
      </w:r>
    </w:p>
    <w:p w14:paraId="38C4698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212336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F4A761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6A2413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69AD304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3422D8D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37E53B9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702B21D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5214494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2*3))      </w:t>
      </w:r>
    </w:p>
    <w:p w14:paraId="6F4D2F2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7F176BC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4ED560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Headaches") {</w:t>
      </w:r>
    </w:p>
    <w:p w14:paraId="709260C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3A98BD2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109DD7B1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1268563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7BFC58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2308E40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7214F5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43ED922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7ED2429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6352604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6A440BC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6024FA7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Nausea") {</w:t>
      </w:r>
    </w:p>
    <w:p w14:paraId="52FA3F0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6550362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513A2466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E9339A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31181C1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04FA05A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06B6CD9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2DF9634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53639E8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</w:t>
      </w:r>
    </w:p>
    <w:p w14:paraId="2FC63A5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62B8575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4FBB8F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9840AF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Dizziness") {</w:t>
      </w:r>
    </w:p>
    <w:p w14:paraId="217772F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7E81DA7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56A73A02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686947D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29F649F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6880656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20BF87C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6EC9735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15B202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</w:t>
      </w:r>
    </w:p>
    <w:p w14:paraId="5FED7E1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350A1C5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5FEEA22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17C1BD4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Fall") {</w:t>
      </w:r>
    </w:p>
    <w:p w14:paraId="4355054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FB7B46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3591B8AD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266A11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263E937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49AC519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72C1DB8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20F983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0CD26C4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7F8F896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4097DA9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2F4B344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Diarrhea") {</w:t>
      </w:r>
    </w:p>
    <w:p w14:paraId="5D92503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511D04B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14A77B5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00DF407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0FB7A87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13C66AF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3E018E1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5CB58F3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064CA8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75BB77C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3F0325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1129452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Arthralgia") {</w:t>
      </w:r>
    </w:p>
    <w:p w14:paraId="3EF07A9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2A9CED5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149282C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4E97017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1220182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744AAB6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6F9DE96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180FF8C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5900214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15*3))      </w:t>
      </w:r>
    </w:p>
    <w:p w14:paraId="7508B92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6AB4787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6F00453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Back Pain") {</w:t>
      </w:r>
    </w:p>
    <w:p w14:paraId="71E6A4A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3846733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01BE6D15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016B744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1258A3B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6D8E28E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01C3E2D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52E1411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6564798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5A97C42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0B4CF34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F31D51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Fatigue") {</w:t>
      </w:r>
    </w:p>
    <w:p w14:paraId="511BCCA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32869F4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3B1038F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if(input$heterog_exc3 == "TRUE") { </w:t>
      </w:r>
    </w:p>
    <w:p w14:paraId="7BCD13AB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05787BA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A2BE11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00666CF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nk = "log",</w:t>
      </w:r>
    </w:p>
    <w:p w14:paraId="746F42A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6B5C00D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652C61C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64A6534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} else if(input$heterog_exc3 == "FALSE") { </w:t>
      </w:r>
    </w:p>
    <w:p w14:paraId="5BD56385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2457BCE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54F6F71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2171C29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link = "log",</w:t>
      </w:r>
    </w:p>
    <w:p w14:paraId="2441D14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0C07394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70EAE8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</w:t>
      </w:r>
    </w:p>
    <w:p w14:paraId="1949EFF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} </w:t>
      </w:r>
    </w:p>
    <w:p w14:paraId="4F6C74F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0ECF3C1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53DDB43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Upper respiratory infections") {</w:t>
      </w:r>
    </w:p>
    <w:p w14:paraId="6E99385A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0713CB2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1D659E1E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5E6F9D8B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7AFBC39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278C9AB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5817D39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251E214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6D9754A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*3))      </w:t>
      </w:r>
    </w:p>
    <w:p w14:paraId="619897B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6010EB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448AB6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Nasopharyngitis") {</w:t>
      </w:r>
    </w:p>
    <w:p w14:paraId="4317DD2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058B352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4881C2F3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3520B234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2614B22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298C33D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02AC91F3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167D38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3230B79F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2*3))      </w:t>
      </w:r>
    </w:p>
    <w:p w14:paraId="1201197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4F3AC7BE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2CA20DA7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} else if(</w:t>
      </w:r>
      <w:proofErr w:type="spellStart"/>
      <w:r w:rsidRPr="00BE0A64">
        <w:rPr>
          <w:rFonts w:cs="Times New Roman"/>
          <w:sz w:val="24"/>
          <w:lang w:val="en-US"/>
        </w:rPr>
        <w:t>input$outcome</w:t>
      </w:r>
      <w:proofErr w:type="spellEnd"/>
      <w:r w:rsidRPr="00BE0A64">
        <w:rPr>
          <w:rFonts w:cs="Times New Roman"/>
          <w:sz w:val="24"/>
          <w:lang w:val="en-US"/>
        </w:rPr>
        <w:t xml:space="preserve"> == "Urinary infections") {</w:t>
      </w:r>
    </w:p>
    <w:p w14:paraId="743AD879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selectedDataset_bnet</w:t>
      </w:r>
      <w:proofErr w:type="spellEnd"/>
      <w:r w:rsidRPr="00BE0A64">
        <w:rPr>
          <w:rFonts w:cs="Times New Roman"/>
          <w:sz w:val="24"/>
          <w:lang w:val="en-US"/>
        </w:rPr>
        <w:t>()</w:t>
      </w:r>
    </w:p>
    <w:p w14:paraId="108F801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network</w:t>
      </w:r>
      <w:proofErr w:type="spellEnd"/>
      <w:r w:rsidRPr="00BE0A64">
        <w:rPr>
          <w:rFonts w:cs="Times New Roman"/>
          <w:sz w:val="24"/>
          <w:lang w:val="en-US"/>
        </w:rPr>
        <w:t xml:space="preserve">(data.re = </w:t>
      </w:r>
      <w:proofErr w:type="spellStart"/>
      <w:r w:rsidRPr="00BE0A64">
        <w:rPr>
          <w:rFonts w:cs="Times New Roman"/>
          <w:sz w:val="24"/>
          <w:lang w:val="en-US"/>
        </w:rPr>
        <w:t>data_set</w:t>
      </w:r>
      <w:proofErr w:type="spellEnd"/>
      <w:r w:rsidRPr="00BE0A64">
        <w:rPr>
          <w:rFonts w:cs="Times New Roman"/>
          <w:sz w:val="24"/>
          <w:lang w:val="en-US"/>
        </w:rPr>
        <w:t>)</w:t>
      </w:r>
    </w:p>
    <w:p w14:paraId="6C3195A5" w14:textId="77777777" w:rsidR="004F33BD" w:rsidRPr="00BE0A64" w:rsidRDefault="004F33BD" w:rsidP="009B144F">
      <w:pPr>
        <w:jc w:val="both"/>
        <w:rPr>
          <w:rFonts w:cs="Times New Roman"/>
          <w:sz w:val="24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</w:rPr>
        <w:t>model_dataset_b</w:t>
      </w:r>
      <w:proofErr w:type="spellEnd"/>
      <w:r w:rsidRPr="00BE0A64">
        <w:rPr>
          <w:rFonts w:cs="Times New Roman"/>
          <w:sz w:val="24"/>
        </w:rPr>
        <w:t xml:space="preserve"> &lt;- </w:t>
      </w:r>
      <w:proofErr w:type="spellStart"/>
      <w:r w:rsidRPr="00BE0A64">
        <w:rPr>
          <w:rFonts w:cs="Times New Roman"/>
          <w:sz w:val="24"/>
        </w:rPr>
        <w:t>mtc.model</w:t>
      </w:r>
      <w:proofErr w:type="spellEnd"/>
      <w:r w:rsidRPr="00BE0A64">
        <w:rPr>
          <w:rFonts w:cs="Times New Roman"/>
          <w:sz w:val="24"/>
        </w:rPr>
        <w:t>(</w:t>
      </w:r>
    </w:p>
    <w:p w14:paraId="4546C9F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etwork_dataset</w:t>
      </w:r>
      <w:proofErr w:type="spellEnd"/>
      <w:r w:rsidRPr="00BE0A64">
        <w:rPr>
          <w:rFonts w:cs="Times New Roman"/>
          <w:sz w:val="24"/>
          <w:lang w:val="en-US"/>
        </w:rPr>
        <w:t>,</w:t>
      </w:r>
    </w:p>
    <w:p w14:paraId="47BFA9E1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kelihood = "</w:t>
      </w:r>
      <w:proofErr w:type="spellStart"/>
      <w:r w:rsidRPr="00BE0A64">
        <w:rPr>
          <w:rFonts w:cs="Times New Roman"/>
          <w:sz w:val="24"/>
          <w:lang w:val="en-US"/>
        </w:rPr>
        <w:t>binom</w:t>
      </w:r>
      <w:proofErr w:type="spellEnd"/>
      <w:r w:rsidRPr="00BE0A64">
        <w:rPr>
          <w:rFonts w:cs="Times New Roman"/>
          <w:sz w:val="24"/>
          <w:lang w:val="en-US"/>
        </w:rPr>
        <w:t>",</w:t>
      </w:r>
    </w:p>
    <w:p w14:paraId="1EE4F4B5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link = "log",</w:t>
      </w:r>
    </w:p>
    <w:p w14:paraId="508C80A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linearModel</w:t>
      </w:r>
      <w:proofErr w:type="spellEnd"/>
      <w:r w:rsidRPr="00BE0A64">
        <w:rPr>
          <w:rFonts w:cs="Times New Roman"/>
          <w:sz w:val="24"/>
          <w:lang w:val="en-US"/>
        </w:rPr>
        <w:t xml:space="preserve"> = "random",</w:t>
      </w:r>
    </w:p>
    <w:p w14:paraId="393113D0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n.chain</w:t>
      </w:r>
      <w:proofErr w:type="spellEnd"/>
      <w:r w:rsidRPr="00BE0A64">
        <w:rPr>
          <w:rFonts w:cs="Times New Roman"/>
          <w:sz w:val="24"/>
          <w:lang w:val="en-US"/>
        </w:rPr>
        <w:t xml:space="preserve"> = 5,</w:t>
      </w:r>
    </w:p>
    <w:p w14:paraId="4F42214D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lastRenderedPageBreak/>
        <w:t xml:space="preserve">          </w:t>
      </w:r>
      <w:proofErr w:type="spellStart"/>
      <w:r w:rsidRPr="00BE0A64">
        <w:rPr>
          <w:rFonts w:cs="Times New Roman"/>
          <w:sz w:val="24"/>
          <w:lang w:val="en-US"/>
        </w:rPr>
        <w:t>hy.prio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mtc.hy.prior</w:t>
      </w:r>
      <w:proofErr w:type="spellEnd"/>
      <w:r w:rsidRPr="00BE0A64">
        <w:rPr>
          <w:rFonts w:cs="Times New Roman"/>
          <w:sz w:val="24"/>
          <w:lang w:val="en-US"/>
        </w:rPr>
        <w:t>("</w:t>
      </w:r>
      <w:proofErr w:type="spellStart"/>
      <w:r w:rsidRPr="00BE0A64">
        <w:rPr>
          <w:rFonts w:cs="Times New Roman"/>
          <w:sz w:val="24"/>
          <w:lang w:val="en-US"/>
        </w:rPr>
        <w:t>std.dev</w:t>
      </w:r>
      <w:proofErr w:type="spellEnd"/>
      <w:r w:rsidRPr="00BE0A64">
        <w:rPr>
          <w:rFonts w:cs="Times New Roman"/>
          <w:sz w:val="24"/>
          <w:lang w:val="en-US"/>
        </w:rPr>
        <w:t>", "</w:t>
      </w:r>
      <w:proofErr w:type="spellStart"/>
      <w:r w:rsidRPr="00BE0A64">
        <w:rPr>
          <w:rFonts w:cs="Times New Roman"/>
          <w:sz w:val="24"/>
          <w:lang w:val="en-US"/>
        </w:rPr>
        <w:t>dhnorm</w:t>
      </w:r>
      <w:proofErr w:type="spellEnd"/>
      <w:r w:rsidRPr="00BE0A64">
        <w:rPr>
          <w:rFonts w:cs="Times New Roman"/>
          <w:sz w:val="24"/>
          <w:lang w:val="en-US"/>
        </w:rPr>
        <w:t xml:space="preserve">", 0, 0.015*3))      </w:t>
      </w:r>
    </w:p>
    <w:p w14:paraId="3704635C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 &lt;- </w:t>
      </w:r>
      <w:proofErr w:type="spellStart"/>
      <w:r w:rsidRPr="00BE0A64">
        <w:rPr>
          <w:rFonts w:cs="Times New Roman"/>
          <w:sz w:val="24"/>
          <w:lang w:val="en-US"/>
        </w:rPr>
        <w:t>mtc.run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odel_dataset_b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n.adapt</w:t>
      </w:r>
      <w:proofErr w:type="spellEnd"/>
      <w:r w:rsidRPr="00BE0A64">
        <w:rPr>
          <w:rFonts w:cs="Times New Roman"/>
          <w:sz w:val="24"/>
          <w:lang w:val="en-US"/>
        </w:rPr>
        <w:t xml:space="preserve"> = 5000, </w:t>
      </w:r>
      <w:proofErr w:type="spellStart"/>
      <w:r w:rsidRPr="00BE0A64">
        <w:rPr>
          <w:rFonts w:cs="Times New Roman"/>
          <w:sz w:val="24"/>
          <w:lang w:val="en-US"/>
        </w:rPr>
        <w:t>n.iter</w:t>
      </w:r>
      <w:proofErr w:type="spellEnd"/>
      <w:r w:rsidRPr="00BE0A64">
        <w:rPr>
          <w:rFonts w:cs="Times New Roman"/>
          <w:sz w:val="24"/>
          <w:lang w:val="en-US"/>
        </w:rPr>
        <w:t xml:space="preserve"> = </w:t>
      </w:r>
      <w:proofErr w:type="spellStart"/>
      <w:r w:rsidRPr="00BE0A64">
        <w:rPr>
          <w:rFonts w:cs="Times New Roman"/>
          <w:sz w:val="24"/>
          <w:lang w:val="en-US"/>
        </w:rPr>
        <w:t>1e5</w:t>
      </w:r>
      <w:proofErr w:type="spellEnd"/>
      <w:r w:rsidRPr="00BE0A64">
        <w:rPr>
          <w:rFonts w:cs="Times New Roman"/>
          <w:sz w:val="24"/>
          <w:lang w:val="en-US"/>
        </w:rPr>
        <w:t>, thin = 10)</w:t>
      </w:r>
    </w:p>
    <w:p w14:paraId="3E6498D6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</w:t>
      </w:r>
      <w:proofErr w:type="spellStart"/>
      <w:proofErr w:type="gramStart"/>
      <w:r w:rsidRPr="00BE0A64">
        <w:rPr>
          <w:rFonts w:cs="Times New Roman"/>
          <w:sz w:val="24"/>
          <w:lang w:val="en-US"/>
        </w:rPr>
        <w:t>gemtc</w:t>
      </w:r>
      <w:proofErr w:type="spellEnd"/>
      <w:r w:rsidRPr="00BE0A64">
        <w:rPr>
          <w:rFonts w:cs="Times New Roman"/>
          <w:sz w:val="24"/>
          <w:lang w:val="en-US"/>
        </w:rPr>
        <w:t>::</w:t>
      </w:r>
      <w:proofErr w:type="gramEnd"/>
      <w:r w:rsidRPr="00BE0A64">
        <w:rPr>
          <w:rFonts w:cs="Times New Roman"/>
          <w:sz w:val="24"/>
          <w:lang w:val="en-US"/>
        </w:rPr>
        <w:t>forest(</w:t>
      </w:r>
      <w:proofErr w:type="spellStart"/>
      <w:r w:rsidRPr="00BE0A64">
        <w:rPr>
          <w:rFonts w:cs="Times New Roman"/>
          <w:sz w:val="24"/>
          <w:lang w:val="en-US"/>
        </w:rPr>
        <w:t>relative.effect</w:t>
      </w:r>
      <w:proofErr w:type="spellEnd"/>
      <w:r w:rsidRPr="00BE0A64">
        <w:rPr>
          <w:rFonts w:cs="Times New Roman"/>
          <w:sz w:val="24"/>
          <w:lang w:val="en-US"/>
        </w:rPr>
        <w:t>(</w:t>
      </w:r>
      <w:proofErr w:type="spellStart"/>
      <w:r w:rsidRPr="00BE0A64">
        <w:rPr>
          <w:rFonts w:cs="Times New Roman"/>
          <w:sz w:val="24"/>
          <w:lang w:val="en-US"/>
        </w:rPr>
        <w:t>mcmc2_dataset</w:t>
      </w:r>
      <w:proofErr w:type="spellEnd"/>
      <w:r w:rsidRPr="00BE0A64">
        <w:rPr>
          <w:rFonts w:cs="Times New Roman"/>
          <w:sz w:val="24"/>
          <w:lang w:val="en-US"/>
        </w:rPr>
        <w:t xml:space="preserve">, </w:t>
      </w:r>
      <w:proofErr w:type="spellStart"/>
      <w:r w:rsidRPr="00BE0A64">
        <w:rPr>
          <w:rFonts w:cs="Times New Roman"/>
          <w:sz w:val="24"/>
          <w:lang w:val="en-US"/>
        </w:rPr>
        <w:t>t1</w:t>
      </w:r>
      <w:proofErr w:type="spellEnd"/>
      <w:r w:rsidRPr="00BE0A64">
        <w:rPr>
          <w:rFonts w:cs="Times New Roman"/>
          <w:sz w:val="24"/>
          <w:lang w:val="en-US"/>
        </w:rPr>
        <w:t xml:space="preserve"> = "Placebo"))</w:t>
      </w:r>
    </w:p>
    <w:p w14:paraId="34483078" w14:textId="77777777" w:rsidR="004F33BD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       }</w:t>
      </w:r>
    </w:p>
    <w:p w14:paraId="159E1840" w14:textId="41867920" w:rsidR="00275BBB" w:rsidRPr="00BE0A64" w:rsidRDefault="004F33BD" w:rsidP="009B144F">
      <w:pPr>
        <w:jc w:val="both"/>
        <w:rPr>
          <w:rFonts w:cs="Times New Roman"/>
          <w:sz w:val="24"/>
          <w:lang w:val="en-US"/>
        </w:rPr>
      </w:pPr>
      <w:r w:rsidRPr="00BE0A64">
        <w:rPr>
          <w:rFonts w:cs="Times New Roman"/>
          <w:sz w:val="24"/>
          <w:lang w:val="en-US"/>
        </w:rPr>
        <w:t xml:space="preserve">    }  </w:t>
      </w:r>
    </w:p>
    <w:p w14:paraId="107F5270" w14:textId="77777777" w:rsidR="000C584A" w:rsidRPr="00BE0A64" w:rsidRDefault="000C584A" w:rsidP="009B144F">
      <w:pPr>
        <w:jc w:val="both"/>
        <w:rPr>
          <w:rFonts w:cs="Times New Roman"/>
          <w:sz w:val="24"/>
          <w:lang w:val="en-US"/>
        </w:rPr>
      </w:pPr>
    </w:p>
    <w:p w14:paraId="4C67A3B5" w14:textId="7F46F103" w:rsidR="004F33BD" w:rsidRPr="00BE0A64" w:rsidRDefault="004F33BD" w:rsidP="00AE620C">
      <w:pPr>
        <w:pStyle w:val="Heading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8" w:name="_Toc185486714"/>
      <w:r w:rsidRPr="00BE0A64">
        <w:rPr>
          <w:rFonts w:ascii="Times New Roman" w:eastAsia="Times New Roman" w:hAnsi="Times New Roman" w:cs="Times New Roman"/>
          <w:sz w:val="24"/>
          <w:szCs w:val="24"/>
          <w:lang w:val="en-US"/>
        </w:rPr>
        <w:t>REFERENCES</w:t>
      </w:r>
      <w:bookmarkEnd w:id="8"/>
    </w:p>
    <w:p w14:paraId="5D4A687C" w14:textId="3E63D752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.</w:t>
      </w:r>
      <w:r w:rsidRPr="00BE0A64">
        <w:rPr>
          <w:sz w:val="24"/>
        </w:rPr>
        <w:tab/>
        <w:t>Sterne JAC, Savović J, Page MJ, Elbers RG, Blencowe NS, Boutron I, et al. RoB 2: a revised tool for assessing risk of bias in randomised trials. Bmj. 2019 Aug 28;366:l4898. PMID: 31462531. doi: 10.1136/bmj.l4898.</w:t>
      </w:r>
    </w:p>
    <w:p w14:paraId="58EA6837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2.</w:t>
      </w:r>
      <w:r w:rsidRPr="00BE0A64">
        <w:rPr>
          <w:sz w:val="24"/>
        </w:rPr>
        <w:tab/>
        <w:t>Higgins JP, Savović J, Page MJ, Elbers RG, Sterne JA. Assessing risk of bias in a randomized trial. Cochrane handbook for systematic reviews of interventions. 2019:205-28.</w:t>
      </w:r>
    </w:p>
    <w:p w14:paraId="09F0CE84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3.</w:t>
      </w:r>
      <w:r w:rsidRPr="00BE0A64">
        <w:rPr>
          <w:sz w:val="24"/>
        </w:rPr>
        <w:tab/>
        <w:t>Lüdecke D, Lüdecke MD, Calculator'from David BW. Package ‘esc’. R Package Version 05. 2019;1:2019.</w:t>
      </w:r>
    </w:p>
    <w:p w14:paraId="223A6EB8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4.</w:t>
      </w:r>
      <w:r w:rsidRPr="00BE0A64">
        <w:rPr>
          <w:sz w:val="24"/>
        </w:rPr>
        <w:tab/>
        <w:t>Schwarzer G. meta: An R package for meta-analysis. R news. 2007;7(3):40-5.</w:t>
      </w:r>
    </w:p>
    <w:p w14:paraId="08B081E7" w14:textId="0EC416A2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5.</w:t>
      </w:r>
      <w:r w:rsidRPr="00BE0A64">
        <w:rPr>
          <w:sz w:val="24"/>
        </w:rPr>
        <w:tab/>
        <w:t xml:space="preserve">Viechtbauer W, Viechtbauer MW. Package ‘metafor’. The Comprehensive R Archive Network Package ‘metafor’ </w:t>
      </w:r>
      <w:r w:rsidRPr="00E108D4">
        <w:rPr>
          <w:sz w:val="24"/>
        </w:rPr>
        <w:t>http://cran</w:t>
      </w:r>
      <w:r w:rsidRPr="00BE0A64">
        <w:rPr>
          <w:sz w:val="24"/>
        </w:rPr>
        <w:t xml:space="preserve"> r-project org/web/packages/metafor/metafor pdf. 2015.</w:t>
      </w:r>
    </w:p>
    <w:p w14:paraId="1DA4B896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6.</w:t>
      </w:r>
      <w:r w:rsidRPr="00BE0A64">
        <w:rPr>
          <w:sz w:val="24"/>
        </w:rPr>
        <w:tab/>
        <w:t>Harrer M, Cuijpers P, Furukawa T, Ebert DD. dmetar: companion R package for the guide'doing meta-analysis in R'. R package version 00. 2019;9000:2019.</w:t>
      </w:r>
    </w:p>
    <w:p w14:paraId="7D6ECA06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7.</w:t>
      </w:r>
      <w:r w:rsidRPr="00BE0A64">
        <w:rPr>
          <w:sz w:val="24"/>
        </w:rPr>
        <w:tab/>
        <w:t>Balduzzi S, Rücker G, Nikolakopoulou A, Papakonstantinou T, Salanti G, Efthimiou O, et al. netmeta: an R package for network meta-analysis using frequentist methods. Journal of Statistical Software. 2023;106:1-40.</w:t>
      </w:r>
    </w:p>
    <w:p w14:paraId="7E421423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8.</w:t>
      </w:r>
      <w:r w:rsidRPr="00BE0A64">
        <w:rPr>
          <w:sz w:val="24"/>
        </w:rPr>
        <w:tab/>
        <w:t>van Valkenhoef G, Kuiper J, van Valkenhoef MG. Package ‘gemtc’. 2016.</w:t>
      </w:r>
    </w:p>
    <w:p w14:paraId="05E3DD2B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9.</w:t>
      </w:r>
      <w:r w:rsidRPr="00BE0A64">
        <w:rPr>
          <w:sz w:val="24"/>
        </w:rPr>
        <w:tab/>
        <w:t>Harrer M, Cuijpers P, Furukawa T, Ebert D. Doing meta-analysis with R: A hands-on guide: Chapman and Hall/CRC; 2021. ISBN: 1003107346.</w:t>
      </w:r>
    </w:p>
    <w:p w14:paraId="07047634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0.</w:t>
      </w:r>
      <w:r w:rsidRPr="00BE0A64">
        <w:rPr>
          <w:sz w:val="24"/>
        </w:rPr>
        <w:tab/>
        <w:t>van Valkenhoef G, Lu G, de Brock B, Hillege H, Ades AE, Welton NJ. Automating network meta-analysis. Res Synth Methods. 2012 Dec;3(4):285-99. PMID: 26053422. doi: 10.1002/jrsm.1054.</w:t>
      </w:r>
    </w:p>
    <w:p w14:paraId="472DEF57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1.</w:t>
      </w:r>
      <w:r w:rsidRPr="00BE0A64">
        <w:rPr>
          <w:sz w:val="24"/>
        </w:rPr>
        <w:tab/>
        <w:t>Plummer M, editor. JAGS: A program for analysis of Bayesian graphical models using Gibbs sampling. Proceedings of the 3rd international workshop on distributed statistical computing; 2003: Vienna, Austria.</w:t>
      </w:r>
    </w:p>
    <w:p w14:paraId="5C11629D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2.</w:t>
      </w:r>
      <w:r w:rsidRPr="00BE0A64">
        <w:rPr>
          <w:sz w:val="24"/>
        </w:rPr>
        <w:tab/>
        <w:t>Revelle W. An introduction to the psych package: Part I: data entry and data description. Northwestern University. 2019.</w:t>
      </w:r>
    </w:p>
    <w:p w14:paraId="1B742BBD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3.</w:t>
      </w:r>
      <w:r w:rsidRPr="00BE0A64">
        <w:rPr>
          <w:sz w:val="24"/>
        </w:rPr>
        <w:tab/>
        <w:t>Revelle W, Revelle MW. Package ‘psych’. The comprehensive R archive network. 2015;337(338):161-5.</w:t>
      </w:r>
    </w:p>
    <w:p w14:paraId="714DD223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4.</w:t>
      </w:r>
      <w:r w:rsidRPr="00BE0A64">
        <w:rPr>
          <w:sz w:val="24"/>
        </w:rPr>
        <w:tab/>
        <w:t>Furukawa TA. From effect size into number needed to treat. Lancet. 1999 May 15;353(9165):1680. PMID: 10335798. doi: 10.1016/s0140-6736(99)01163-0.</w:t>
      </w:r>
    </w:p>
    <w:p w14:paraId="3DFA7330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5.</w:t>
      </w:r>
      <w:r w:rsidRPr="00BE0A64">
        <w:rPr>
          <w:sz w:val="24"/>
        </w:rPr>
        <w:tab/>
        <w:t>Furukawa TA, Leucht S. How to obtain NNT from Cohen's d: comparison of two methods. PLoS One. 2011 Apr 27;6(4):e19070. PMID: 21556361. doi: 10.1371/journal.pone.0019070.</w:t>
      </w:r>
    </w:p>
    <w:p w14:paraId="4CEC7DDA" w14:textId="77777777" w:rsidR="00097F5B" w:rsidRPr="00BE0A64" w:rsidRDefault="00097F5B" w:rsidP="009B144F">
      <w:pPr>
        <w:pStyle w:val="EndNoteBibliography"/>
        <w:spacing w:after="0"/>
        <w:jc w:val="both"/>
        <w:rPr>
          <w:sz w:val="24"/>
        </w:rPr>
      </w:pPr>
      <w:r w:rsidRPr="00BE0A64">
        <w:rPr>
          <w:sz w:val="24"/>
        </w:rPr>
        <w:t>16.</w:t>
      </w:r>
      <w:r w:rsidRPr="00BE0A64">
        <w:rPr>
          <w:sz w:val="24"/>
        </w:rPr>
        <w:tab/>
        <w:t>Sterne JA, Sutton AJ, Ioannidis JP, Terrin N, Jones DR, Lau J, et al. Recommendations for examining and interpreting funnel plot asymmetry in meta-</w:t>
      </w:r>
      <w:r w:rsidRPr="00BE0A64">
        <w:rPr>
          <w:sz w:val="24"/>
        </w:rPr>
        <w:lastRenderedPageBreak/>
        <w:t>analyses of randomised controlled trials. Bmj. 2011 Jul 22;343:d4002. PMID: 21784880. doi: 10.1136/bmj.d4002.</w:t>
      </w:r>
    </w:p>
    <w:p w14:paraId="0394DF12" w14:textId="77777777" w:rsidR="00097F5B" w:rsidRPr="00BE0A64" w:rsidRDefault="00097F5B" w:rsidP="009B144F">
      <w:pPr>
        <w:pStyle w:val="EndNoteBibliography"/>
        <w:jc w:val="both"/>
        <w:rPr>
          <w:sz w:val="24"/>
        </w:rPr>
      </w:pPr>
      <w:r w:rsidRPr="00BE0A64">
        <w:rPr>
          <w:sz w:val="24"/>
        </w:rPr>
        <w:t>17.</w:t>
      </w:r>
      <w:r w:rsidRPr="00BE0A64">
        <w:rPr>
          <w:sz w:val="24"/>
        </w:rPr>
        <w:tab/>
        <w:t>Egger M, Davey Smith G, Schneider M, Minder C. Bias in meta-analysis detected by a simple, graphical test. Bmj. 1997 Sep 13;315(7109):629-34. PMID: 9310563. doi: 10.1136/bmj.315.7109.629.</w:t>
      </w:r>
    </w:p>
    <w:p w14:paraId="79FA0858" w14:textId="13A51002" w:rsidR="004B0ECD" w:rsidRPr="00BE0A64" w:rsidRDefault="004B0ECD" w:rsidP="009B144F">
      <w:pPr>
        <w:pStyle w:val="EndNoteBibliography"/>
        <w:spacing w:after="0"/>
        <w:jc w:val="both"/>
        <w:rPr>
          <w:sz w:val="24"/>
        </w:rPr>
      </w:pPr>
    </w:p>
    <w:sectPr w:rsidR="004B0ECD" w:rsidRPr="00BE0A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F1768"/>
    <w:multiLevelType w:val="hybridMultilevel"/>
    <w:tmpl w:val="2912E810"/>
    <w:lvl w:ilvl="0" w:tplc="CD62B3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90A7D"/>
    <w:multiLevelType w:val="hybridMultilevel"/>
    <w:tmpl w:val="EC68D8F2"/>
    <w:lvl w:ilvl="0" w:tplc="8AD242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36A9C1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916F5"/>
    <w:multiLevelType w:val="hybridMultilevel"/>
    <w:tmpl w:val="AD1CB0E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B6879"/>
    <w:multiLevelType w:val="hybridMultilevel"/>
    <w:tmpl w:val="1F0C68DA"/>
    <w:lvl w:ilvl="0" w:tplc="B2A037B2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6670D0"/>
    <w:multiLevelType w:val="hybridMultilevel"/>
    <w:tmpl w:val="40066FC6"/>
    <w:lvl w:ilvl="0" w:tplc="436A9C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3481228">
    <w:abstractNumId w:val="1"/>
  </w:num>
  <w:num w:numId="2" w16cid:durableId="351035040">
    <w:abstractNumId w:val="0"/>
  </w:num>
  <w:num w:numId="3" w16cid:durableId="1370564763">
    <w:abstractNumId w:val="4"/>
  </w:num>
  <w:num w:numId="4" w16cid:durableId="824129114">
    <w:abstractNumId w:val="2"/>
  </w:num>
  <w:num w:numId="5" w16cid:durableId="9038786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dpwvrw7aaea1efz0lpfav9wvffaazepe00&quot;&gt;Supl.Met_upda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B0ECD"/>
    <w:rsid w:val="000913B9"/>
    <w:rsid w:val="00097F5B"/>
    <w:rsid w:val="000A552B"/>
    <w:rsid w:val="000B3888"/>
    <w:rsid w:val="000C088D"/>
    <w:rsid w:val="000C584A"/>
    <w:rsid w:val="000F08E2"/>
    <w:rsid w:val="0011735F"/>
    <w:rsid w:val="00133A6A"/>
    <w:rsid w:val="0015660E"/>
    <w:rsid w:val="00196042"/>
    <w:rsid w:val="001E1A3D"/>
    <w:rsid w:val="002100BF"/>
    <w:rsid w:val="00275BBB"/>
    <w:rsid w:val="002F4156"/>
    <w:rsid w:val="00315424"/>
    <w:rsid w:val="00344E15"/>
    <w:rsid w:val="003551FF"/>
    <w:rsid w:val="003571ED"/>
    <w:rsid w:val="003D57FF"/>
    <w:rsid w:val="0048088C"/>
    <w:rsid w:val="004B0ECD"/>
    <w:rsid w:val="004F2F5C"/>
    <w:rsid w:val="004F33BD"/>
    <w:rsid w:val="00571332"/>
    <w:rsid w:val="00606056"/>
    <w:rsid w:val="00644F71"/>
    <w:rsid w:val="006872C5"/>
    <w:rsid w:val="006B1BB7"/>
    <w:rsid w:val="006C0282"/>
    <w:rsid w:val="006C65CF"/>
    <w:rsid w:val="0071321F"/>
    <w:rsid w:val="007411FB"/>
    <w:rsid w:val="007617E4"/>
    <w:rsid w:val="00811B31"/>
    <w:rsid w:val="0081355F"/>
    <w:rsid w:val="0086769E"/>
    <w:rsid w:val="00871E57"/>
    <w:rsid w:val="008A5DC9"/>
    <w:rsid w:val="008B4B31"/>
    <w:rsid w:val="008D66C9"/>
    <w:rsid w:val="008E2A7F"/>
    <w:rsid w:val="009019CF"/>
    <w:rsid w:val="009A24EA"/>
    <w:rsid w:val="009B144F"/>
    <w:rsid w:val="009C5231"/>
    <w:rsid w:val="00A43E77"/>
    <w:rsid w:val="00A57716"/>
    <w:rsid w:val="00AE620C"/>
    <w:rsid w:val="00AF7247"/>
    <w:rsid w:val="00B06E2F"/>
    <w:rsid w:val="00B32111"/>
    <w:rsid w:val="00BA588E"/>
    <w:rsid w:val="00BE0A64"/>
    <w:rsid w:val="00C4684C"/>
    <w:rsid w:val="00CB5024"/>
    <w:rsid w:val="00D82D74"/>
    <w:rsid w:val="00DD5DB8"/>
    <w:rsid w:val="00DE59D4"/>
    <w:rsid w:val="00E03447"/>
    <w:rsid w:val="00E108D4"/>
    <w:rsid w:val="00EA77AE"/>
    <w:rsid w:val="00F342B9"/>
    <w:rsid w:val="00F4305D"/>
    <w:rsid w:val="00F52576"/>
    <w:rsid w:val="00F5302B"/>
    <w:rsid w:val="00F81ED7"/>
    <w:rsid w:val="00FB3FC6"/>
    <w:rsid w:val="00FF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92DBB"/>
  <w15:chartTrackingRefBased/>
  <w15:docId w15:val="{18B76E17-F675-4B81-921B-4905CFF22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ECD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B0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B0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EC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B0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E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5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59D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9D4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59D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59D4"/>
    <w:rPr>
      <w:rFonts w:ascii="Times New Roman" w:hAnsi="Times New Roman" w:cs="Times New Roman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DD5D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5DB8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0F08E2"/>
    <w:pPr>
      <w:spacing w:before="120" w:after="120"/>
    </w:pPr>
    <w:rPr>
      <w:b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F08E2"/>
    <w:rPr>
      <w:rFonts w:ascii="Times New Roman" w:hAnsi="Times New Roman"/>
      <w:sz w:val="22"/>
    </w:rPr>
  </w:style>
  <w:style w:type="character" w:customStyle="1" w:styleId="EndNoteCategoryHeadingChar">
    <w:name w:val="EndNote Category Heading Char"/>
    <w:basedOn w:val="ListParagraphChar"/>
    <w:link w:val="EndNoteCategoryHeading"/>
    <w:rsid w:val="000F08E2"/>
    <w:rPr>
      <w:rFonts w:ascii="Times New Roman" w:hAnsi="Times New Roman"/>
      <w:b/>
      <w:noProof/>
      <w:sz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A552B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A552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A552B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0A552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9C1FA-294B-46F2-8825-569E40CD0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6</Pages>
  <Words>5520</Words>
  <Characters>31468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o Jeremic</dc:creator>
  <cp:keywords/>
  <dc:description/>
  <cp:lastModifiedBy>Editor</cp:lastModifiedBy>
  <cp:revision>4</cp:revision>
  <dcterms:created xsi:type="dcterms:W3CDTF">2024-12-19T06:46:00Z</dcterms:created>
  <dcterms:modified xsi:type="dcterms:W3CDTF">2025-03-12T12:01:00Z</dcterms:modified>
</cp:coreProperties>
</file>